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459" w:type="dxa"/>
        <w:tblLook w:val="04A0" w:firstRow="1" w:lastRow="0" w:firstColumn="1" w:lastColumn="0" w:noHBand="0" w:noVBand="1"/>
      </w:tblPr>
      <w:tblGrid>
        <w:gridCol w:w="957"/>
        <w:gridCol w:w="2718"/>
        <w:gridCol w:w="1578"/>
        <w:gridCol w:w="1047"/>
        <w:gridCol w:w="574"/>
        <w:gridCol w:w="449"/>
        <w:gridCol w:w="449"/>
        <w:gridCol w:w="667"/>
        <w:gridCol w:w="910"/>
        <w:gridCol w:w="1276"/>
        <w:gridCol w:w="767"/>
        <w:gridCol w:w="1114"/>
        <w:gridCol w:w="939"/>
        <w:gridCol w:w="1190"/>
      </w:tblGrid>
      <w:tr w:rsidR="00861C8F" w:rsidRPr="004A1B09" w14:paraId="4B4C1498" w14:textId="77777777" w:rsidTr="00CD53A1">
        <w:trPr>
          <w:gridAfter w:val="8"/>
          <w:trHeight w:val="280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86D75" w14:textId="5F83BFC5" w:rsidR="00861C8F" w:rsidRPr="004A1B09" w:rsidRDefault="00861C8F" w:rsidP="004A1B0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S1 Proteins exclusively present or enriched in GAS </w:t>
            </w:r>
            <w:r w:rsidR="00CD54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777B99" w:rsidRPr="004A1B09" w14:paraId="7838CD9C" w14:textId="77777777" w:rsidTr="007D1A8D">
        <w:trPr>
          <w:trHeight w:val="988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6421E" w14:textId="77777777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378A7" w14:textId="77777777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86CF8" w14:textId="77777777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938D0" w14:textId="77777777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571C8" w14:textId="0C27E6BE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4CF7A" w14:textId="09BB3E27" w:rsidR="00861C8F" w:rsidRDefault="00861C8F" w:rsidP="009D290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10AAE6EB" w14:textId="310083B0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97029" w14:textId="77777777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1EEDD" w14:textId="27C549A3" w:rsidR="00861C8F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73007D81" w14:textId="681B8BE0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BA8EF" w14:textId="61C4B68D" w:rsidR="00861C8F" w:rsidRPr="004A1B09" w:rsidRDefault="00861C8F" w:rsidP="00CC46F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="00437C37"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CC865" w14:textId="77777777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08FFF" w14:textId="77777777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12A84" w14:textId="77777777" w:rsidR="00861C8F" w:rsidRPr="004A1B09" w:rsidRDefault="00861C8F" w:rsidP="004A1B0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777B99" w:rsidRPr="004A1B09" w14:paraId="3D0421A2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5D424" w14:textId="4399CAC8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81DAE" w14:textId="5E54ADBE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structural protein-phage associa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76351" w14:textId="4A4A5DF3" w:rsidR="00777B99" w:rsidRPr="00337CF8" w:rsidRDefault="00777B99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1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EA02BA" w14:textId="6CAA6C15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4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776D6A" w14:textId="0A2D5B7F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D5F2A" w14:textId="098F2257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89810" w14:textId="52D35CB4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E746F" w14:textId="190668E0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578E7" w14:textId="6F3A5C4C" w:rsidR="00777B99" w:rsidRPr="00777B99" w:rsidRDefault="00CD53A1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C00B2" w14:textId="12740C3F" w:rsidR="00777B99" w:rsidRPr="00777B99" w:rsidRDefault="00CD53A1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39124" w14:textId="2BFB5545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4022C" w14:textId="63D5CE55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777B99" w:rsidRPr="004A1B09" w14:paraId="21916242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FCD1" w14:textId="3036434A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B73E" w14:textId="719A27D0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P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8CC7" w14:textId="4F53CC34" w:rsidR="00777B99" w:rsidRPr="00337CF8" w:rsidRDefault="00777B99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f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A488" w14:textId="5DA9891F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C103" w14:textId="74482DF6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4E21" w14:textId="0837FBBA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311D" w14:textId="0AECC307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F961" w14:textId="5717C499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E1E4" w14:textId="2083DE39" w:rsidR="00777B99" w:rsidRPr="00777B99" w:rsidRDefault="00CD53A1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D7FF" w14:textId="594F0344" w:rsidR="00777B99" w:rsidRPr="00777B99" w:rsidRDefault="00CD53A1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2854" w14:textId="70FD501F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FE6D" w14:textId="7A63C31D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777B99" w:rsidRPr="004A1B09" w14:paraId="2EAFFEB7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94CC" w14:textId="3FE55694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45AE" w14:textId="41F655F1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E985" w14:textId="5047760F" w:rsidR="00777B99" w:rsidRPr="00337CF8" w:rsidRDefault="00777B99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6DD4" w14:textId="041BA5AF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4809" w14:textId="7DE63EE2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825F" w14:textId="04559C0E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4F26" w14:textId="202E297F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6070" w14:textId="1E18345E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774A" w14:textId="212EC58E" w:rsidR="00777B99" w:rsidRPr="00777B99" w:rsidRDefault="00CD53A1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1A1E" w14:textId="12110295" w:rsidR="00777B99" w:rsidRPr="00777B99" w:rsidRDefault="00CD53A1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A845" w14:textId="26C49CAE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41D2" w14:textId="369E6AED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C550EA" w:rsidRPr="004A1B09" w14:paraId="55454D23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A8264" w14:textId="4335C8C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67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929CB" w14:textId="0165949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TP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ohydrol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 type 2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52711" w14:textId="3102A4E6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y_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743D" w14:textId="4D7CD3F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049C9" w14:textId="48DB6EF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B8726" w14:textId="253E15D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CA28F" w14:textId="59D88D7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51533" w14:textId="63B8803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29C9" w14:textId="381CE58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B8FF" w14:textId="479F24F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BD239" w14:textId="3F591FC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CA868" w14:textId="5924A9D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19A9FCD2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630C2" w14:textId="6E93D4A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A0V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933EE" w14:textId="3851CBB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A06CE" w14:textId="3500ABB5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005_Spy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E267" w14:textId="75C8072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173E5" w14:textId="15C68F0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7CFEF" w14:textId="7D69B3C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1096B" w14:textId="5B22573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348FC" w14:textId="4F77EFB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895D" w14:textId="4733C4B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C03A" w14:textId="280EE27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59E5" w14:textId="5E12F9B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58487" w14:textId="1902154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3969ED98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3F5F2" w14:textId="7FF7290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9Y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F0BBA" w14:textId="47EE8C8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184A2" w14:textId="2592B2F3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005_Spy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1F2F" w14:textId="07E7D0D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B20DF" w14:textId="6342D92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8D9D7" w14:textId="1690ED2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9C3E1" w14:textId="50E7D2E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C601C" w14:textId="6892D5E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F60D" w14:textId="64253E5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2F6F" w14:textId="03D62CC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B7F95" w14:textId="4A80DAE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A2AD4" w14:textId="4C5BDA5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7C874045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71ED64" w14:textId="7AD41B6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9XJ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ACF2B0" w14:textId="362D7DB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utative transcriptional regulato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r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amil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E73037" w14:textId="0A3DA4CA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005_Spy18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18580" w14:textId="79E786C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2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DB38F8" w14:textId="422AD01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256825" w14:textId="7F7D108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193C6A" w14:textId="7BF05B5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2F9AC8" w14:textId="4EED174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51B030" w14:textId="78A4118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E110DB" w14:textId="4941747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507F4B" w14:textId="6F1D95A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304300" w14:textId="5D02154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3166B1BD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AA147" w14:textId="33F661D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9Z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9FB16" w14:textId="0E13446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ethylam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229BF" w14:textId="1434D79A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005_Spy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6B6A" w14:textId="4A3FE5C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9D71" w14:textId="105F751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DF361" w14:textId="391BACC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ECFB0" w14:textId="75BF20D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29205" w14:textId="405B787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7FB1" w14:textId="1029A5C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73C7" w14:textId="28C9ABB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18844" w14:textId="5BCE79C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54C8E" w14:textId="1B23AF4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13A06FAB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EF222" w14:textId="4306F4C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A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BD7FF" w14:textId="7CEA526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A1CB7" w14:textId="44685C3D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005_Spy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7278" w14:textId="72A75EC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04534" w14:textId="19EB271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BAD0A" w14:textId="6D46BB4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A279B" w14:textId="4D8B4F2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E5062" w14:textId="7469A77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88BB" w14:textId="144BA2C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5290" w14:textId="34B09F0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C35FB" w14:textId="76D0ED1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acellular /TMH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t  AFTE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FA596" w14:textId="48244B4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sibly Sec-</w:t>
            </w:r>
          </w:p>
        </w:tc>
      </w:tr>
      <w:tr w:rsidR="00C550EA" w:rsidRPr="004A1B09" w14:paraId="3274D8A4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95B95" w14:textId="33686DA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A1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B4BCD" w14:textId="4843ACD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ibosylam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glycine lig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7EE28" w14:textId="674A494F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69F2" w14:textId="27EB450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534AA" w14:textId="07C4C60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25019" w14:textId="22EE179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7B01C" w14:textId="230BF14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C2AFE" w14:textId="1C33AFB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1FD2" w14:textId="05E9F76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BB6B" w14:textId="7BC4C2B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9C2B9" w14:textId="466DFAC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01EA8" w14:textId="043BB07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590BD24F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BF5B6" w14:textId="00EC9F5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A0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E41EC" w14:textId="10A9A09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3EFC6" w14:textId="5682FF2C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005_Spy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4E48" w14:textId="7A842E6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0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1E158" w14:textId="3BF5583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EC7DA" w14:textId="4E455F4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60310" w14:textId="56656DA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042E0" w14:textId="0C2C7C5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387C" w14:textId="21AB7CF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ADDC" w14:textId="4AE6A5C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3AF54" w14:textId="0D7312D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A249F" w14:textId="12A6C7D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C550EA" w:rsidRPr="004A1B09" w14:paraId="0594C0FD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5972" w14:textId="234DD8C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A1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D5BDB" w14:textId="7C830BC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ulo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phosphate 3-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9BAB2" w14:textId="4A68EE26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C2C36" w14:textId="3684FBA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8DC86" w14:textId="26B6F2F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0D067" w14:textId="5393912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7E372" w14:textId="5F351B9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D7910" w14:textId="1370BBE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1CD4" w14:textId="66E4BE3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A577" w14:textId="7063350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8A5C3" w14:textId="28F5311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C25D8" w14:textId="6169355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5605DDDE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04613" w14:textId="1C31343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A0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D3341" w14:textId="26ACC60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3EAE6" w14:textId="4D3595D1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005_Spy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72C9" w14:textId="1BC1514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B9391" w14:textId="6257451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8CF9C" w14:textId="4903583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15468" w14:textId="205BA79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01795" w14:textId="773950D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AE70" w14:textId="6CDFA4D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A32D" w14:textId="5AC3D0C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DE0CC" w14:textId="252E3CB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5B7B8" w14:textId="79DAFB3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C550EA" w:rsidRPr="004A1B09" w14:paraId="57CCB387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FA587" w14:textId="60E4273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A0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EA9C" w14:textId="2BC0AE9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utative uraci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E2FD9" w14:textId="19F783C5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751D" w14:textId="4786E20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FDF36" w14:textId="1C99E8A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2CFE5" w14:textId="577E4A4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E3D49" w14:textId="22F4147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20318" w14:textId="08C27D3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86F0" w14:textId="284B5CB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6926" w14:textId="6E316E6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4A6FB" w14:textId="7964C0D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6AC4B" w14:textId="294752D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C550EA" w:rsidRPr="004A1B09" w14:paraId="32EC58D5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D2A2D" w14:textId="3041243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Q99Z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7D1CC" w14:textId="4E1761B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84398" w14:textId="720BABF9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y_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F8CF" w14:textId="44D1662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Py_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6E7D4" w14:textId="3048687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8868F" w14:textId="64DD757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EEDEC" w14:textId="1EEFA82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A45A2" w14:textId="6B129EC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3BF5" w14:textId="44633F5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F341" w14:textId="2E81EC3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6E8DD" w14:textId="494F93E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067D7" w14:textId="0CE9FF4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777B99" w:rsidRPr="004A1B09" w14:paraId="4EF0376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589A" w14:textId="16F46333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E29A" w14:textId="224BD04D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yl-amino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F730" w14:textId="6AE75920" w:rsidR="00777B99" w:rsidRPr="00337CF8" w:rsidRDefault="00777B99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p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C856" w14:textId="347620EC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6FF2" w14:textId="6B46C787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758C" w14:textId="56ECAD4A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6582" w14:textId="0F8EA9CE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0A6A" w14:textId="12076DBF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4458" w14:textId="1381B9C0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DAE2" w14:textId="298F7C32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.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CDB1" w14:textId="187A7943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E4FB" w14:textId="3E1480ED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777B99" w:rsidRPr="004A1B09" w14:paraId="7D471AE9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833A" w14:textId="070FB58F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4DAB" w14:textId="5182D3F7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6DDD" w14:textId="00FF9585" w:rsidR="00777B99" w:rsidRPr="00337CF8" w:rsidRDefault="00777B99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A1D5" w14:textId="731A1199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4D9B" w14:textId="164586FB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1C5C" w14:textId="403E7AA4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C239" w14:textId="1F0006A8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E584" w14:textId="6C700494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C681" w14:textId="7F050180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1CA1" w14:textId="009C4B81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.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1731" w14:textId="7E2B67B8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ased) (with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9050" w14:textId="711936FC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777B99" w:rsidRPr="004A1B09" w14:paraId="0594A707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174E3" w14:textId="385E3E1F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9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E1569" w14:textId="230A9B33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0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pero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83B08" w14:textId="024929FA" w:rsidR="00777B99" w:rsidRPr="00337CF8" w:rsidRDefault="00777B99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o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D6C3B" w14:textId="56BC22D4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E1AD5" w14:textId="7631E088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8198C" w14:textId="26B55791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8E43A" w14:textId="43CF5475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87323" w14:textId="72E9CAB9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5FF79" w14:textId="0D85631A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6A53D" w14:textId="07095654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DFEA8" w14:textId="2AFFBD13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F69A4" w14:textId="549B27DD" w:rsidR="00777B99" w:rsidRPr="00777B99" w:rsidRDefault="00777B99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2A4A1DEE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FAD58" w14:textId="4EFD474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lastRenderedPageBreak/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9B6E6" w14:textId="65A48A4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A7CA7" w14:textId="74594F3B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D1079" w14:textId="2141864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DCAE5" w14:textId="4A49432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0A010" w14:textId="77777777" w:rsidR="00C550EA" w:rsidRDefault="00C550EA" w:rsidP="00C550E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2FADA456" w14:textId="3C74C78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6355C" w14:textId="165997A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B9094" w14:textId="77777777" w:rsidR="00C550EA" w:rsidRDefault="00C550EA" w:rsidP="00C550E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3EB9D427" w14:textId="6A86260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CABD0" w14:textId="6FE9BA1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84DFC" w14:textId="618BF0F4" w:rsidR="00C550EA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4AD77" w14:textId="50A7A36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F7DCF" w14:textId="4A3442F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C550EA" w:rsidRPr="004A1B09" w14:paraId="295C2605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41D2" w14:textId="62229DE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L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D773" w14:textId="68F0BFA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cystein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peptid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3F88" w14:textId="11D43072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pC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F556" w14:textId="5B5ACAB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AF2B" w14:textId="7D74A98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F70A" w14:textId="342D7B0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FC32" w14:textId="3AA915E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E189" w14:textId="3435788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F04E" w14:textId="39D2D4F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A844" w14:textId="2F247D0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20EE" w14:textId="19ACA24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1756" w14:textId="7886650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34A1738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E606" w14:textId="6890237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61B9" w14:textId="76F5587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E57A" w14:textId="4CC32392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490C" w14:textId="10EB9C9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0F07" w14:textId="0368F30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45D4" w14:textId="5198B33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9807" w14:textId="5A120D5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1F5B" w14:textId="319F8A9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C599" w14:textId="4C97511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2266" w14:textId="2978249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7627" w14:textId="2E839E5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7A81" w14:textId="6F82104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49830D41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B173" w14:textId="0DF3018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3B6E" w14:textId="3D507FB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BCB5" w14:textId="70403FDA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4C1D" w14:textId="54E426F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BEA4" w14:textId="5FC8CCC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65B5" w14:textId="6295B5E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9936" w14:textId="7645AEF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78E5" w14:textId="27E5B36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BF95" w14:textId="24594D9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A187" w14:textId="13E9B6F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4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8F30" w14:textId="671AB56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E16E" w14:textId="4F0E217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7E84FD1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0CEB" w14:textId="1195A4A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9299" w14:textId="543F597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ABC transporter (Periplasmic binding prote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E1E7" w14:textId="5647CAFD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5175" w14:textId="79990D9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B6C4" w14:textId="6D4E705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5F0F" w14:textId="710DBD5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A4D4" w14:textId="2CDBF2A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45D0" w14:textId="2CE864E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0C83" w14:textId="240A409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D029" w14:textId="2DA85D3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952E" w14:textId="017FFC5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C8D8" w14:textId="70F57F5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69722227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2D412" w14:textId="0986664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L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E62C0" w14:textId="1D5895A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lucose-6-phosphat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F19AB" w14:textId="6D0D22CA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g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89E9F" w14:textId="121096D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2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A0A03" w14:textId="2AE75B4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DEDD2C" w14:textId="56BF9E9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D7B0C9" w14:textId="381C2F5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5D3A8" w14:textId="18951AF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59632" w14:textId="2D7361A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FBE8D" w14:textId="31F2420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4DFE83" w14:textId="499BC21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29D8E2" w14:textId="3F3237E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6081751E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40237" w14:textId="6730977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E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5CE00" w14:textId="6A721CE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C9D8E" w14:textId="62AA2D40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2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53C56" w14:textId="7979B07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86A83" w14:textId="2A5FDA1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AF110" w14:textId="6CA68D7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EEBF9" w14:textId="6C2657D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F7E48" w14:textId="3883170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C6D4B" w14:textId="53DD089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9A79E" w14:textId="4E3216A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03C47" w14:textId="6F49EAE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54E82" w14:textId="1271FB7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2AD1CCDC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7A59" w14:textId="7DE4BBE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99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92F6" w14:textId="36CCBA9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olas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86B0" w14:textId="2F08D4F6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no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E4EF" w14:textId="7B08BA3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7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6AE1" w14:textId="52634A4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3392" w14:textId="1B21941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4F5F" w14:textId="7EF20ED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8F34" w14:textId="28AE4F0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B7BA" w14:textId="7F25097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29C5" w14:textId="62812F6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69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442F" w14:textId="66EB228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7BD7" w14:textId="0F75F10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44F63D37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393C" w14:textId="75D0152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B459" w14:textId="671E19E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966B" w14:textId="044750D3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69C7" w14:textId="3FD2C44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C824" w14:textId="429BF3E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E68A" w14:textId="44B9B55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37B0" w14:textId="53A7D5E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4902" w14:textId="0D636AC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A51F" w14:textId="1F27B4D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7678" w14:textId="4627EED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BC20" w14:textId="7472DBF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ased) (with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EC13" w14:textId="653D791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C550EA" w:rsidRPr="004A1B09" w14:paraId="66526433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65C54" w14:textId="79698E5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0BF48" w14:textId="08D57D5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ophilin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type prote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712E8" w14:textId="12F3F546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4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ED41BF" w14:textId="2E41EAC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4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0012C7" w14:textId="548B0B0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D46B2" w14:textId="5C04684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DCB71" w14:textId="1A8A0DE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A29168" w14:textId="21EC201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11713" w14:textId="07B02B1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F1B02" w14:textId="3220D92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4BCCCE" w14:textId="110DC40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CD3B4" w14:textId="445CA67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74DE67B5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84F55" w14:textId="10423F3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E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86957" w14:textId="0136C0E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DF305" w14:textId="1DF517E6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2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0B413" w14:textId="1E191A4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90BA7" w14:textId="6CB2FFE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60DBD6" w14:textId="20C90CE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E763B" w14:textId="1E6B0B8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ABF4E" w14:textId="4F71875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9CF34" w14:textId="23E5C24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EDCBF" w14:textId="29BC2E9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3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789F1" w14:textId="5A70DC3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3B472" w14:textId="162CCF0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25F38612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7858" w14:textId="6A90615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Z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9B23" w14:textId="2C927A1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secreted prote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9663" w14:textId="0791650A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ibA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136F" w14:textId="302E44B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3709" w14:textId="1AF0ADE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001B" w14:textId="6A11C13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C93F" w14:textId="06FDA68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73FE" w14:textId="0D196C5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A5B8" w14:textId="15A0152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8ADE" w14:textId="0972E81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20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266A" w14:textId="0482744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with C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7A17" w14:textId="73643AE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C550EA" w:rsidRPr="004A1B09" w14:paraId="16D4E264" w14:textId="77777777" w:rsidTr="00C550EA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A37B56" w14:textId="0E63934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H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F8148" w14:textId="0A63867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ABC transporter (Substrate-binding protei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FAEB3" w14:textId="24488EFC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5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DF97F" w14:textId="7A5BCB0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7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94944" w14:textId="51E045F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4C7E29" w14:textId="618D022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90B72C" w14:textId="47432D2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FE960" w14:textId="788B922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8F246" w14:textId="7C382E1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33E92" w14:textId="4C7D5A6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744A66" w14:textId="4DB9288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6D922" w14:textId="7E19A81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386806AA" w14:textId="77777777" w:rsidTr="00C550EA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45A8" w14:textId="3FE0AF1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P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212A" w14:textId="272AB06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ABC transporter (Lipoprotein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07A5" w14:textId="1F652AD9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1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3868" w14:textId="5E656D7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C419" w14:textId="2E76AB6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D683" w14:textId="6D3856C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3ADB" w14:textId="5DB5234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A02D" w14:textId="51C53EA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B62B" w14:textId="570408D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3E99" w14:textId="136A48F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1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6F84" w14:textId="799BCC0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DF36" w14:textId="6380DAE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2469CD3F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612B" w14:textId="56C0370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8B28" w14:textId="2BBF2D5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glutamin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63E3" w14:textId="7D2623DC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l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B397" w14:textId="56F83DF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5D35" w14:textId="62B1480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7A52" w14:textId="716CA3F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71E1" w14:textId="65B6837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B9A0" w14:textId="05318E8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16C0" w14:textId="01FC604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A59C" w14:textId="0FCD81C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0DB1" w14:textId="14403F9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05BD" w14:textId="0B2AABC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071BAE0D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C049" w14:textId="7F8D44A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A8AC" w14:textId="603B155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ABC transporter (Binding prote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78BE" w14:textId="558E23A2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FBF2" w14:textId="33A3952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5FF0" w14:textId="4E62669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38AE" w14:textId="23922E7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316B" w14:textId="2574023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B747" w14:textId="38F02A0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FDBB" w14:textId="4D7C4C6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A7BB" w14:textId="00E7E7E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7EA2" w14:textId="558D4C9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F48D" w14:textId="7D4797A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C550EA" w:rsidRPr="004A1B09" w14:paraId="6123F3FE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DA70" w14:textId="58C741A2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E95B" w14:textId="55AFA68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hydrolipoamid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2CD7" w14:textId="5919EEA8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o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F357" w14:textId="48E8C93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5C80" w14:textId="10D2A326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52C6" w14:textId="007D47D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3937" w14:textId="729348B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D12B" w14:textId="0F06F06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1E76" w14:textId="4AA97FE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656A" w14:textId="31F1691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7776" w14:textId="34C2B44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CF8C" w14:textId="40EB6C1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C550EA" w:rsidRPr="004A1B09" w14:paraId="22E0CCCA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F62D" w14:textId="15D5D43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D4C5" w14:textId="4E94767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5ACA" w14:textId="5B521F73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CD54" w14:textId="64E330A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D01B" w14:textId="63F152C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6550" w14:textId="20A4B67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8F2C" w14:textId="5D0FB5D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4E0C" w14:textId="60E6D5C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EBA4" w14:textId="1CD739B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BEC8" w14:textId="24B3D3EF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CE15" w14:textId="356C7F6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C3C9" w14:textId="042EB8F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C550EA" w:rsidRPr="004A1B09" w14:paraId="3B4645A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3717" w14:textId="7AB84A7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5295" w14:textId="3090880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072F" w14:textId="6DF86D0D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3C83" w14:textId="370EA31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4E65" w14:textId="7F67FA7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6C9B" w14:textId="7F743CD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5013" w14:textId="44CFD268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B39B" w14:textId="4ED8899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1ED1" w14:textId="12474BD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2C23" w14:textId="2F354D5B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306D" w14:textId="3C56B35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AD39" w14:textId="4C8A989D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C550EA" w:rsidRPr="004A1B09" w14:paraId="042DCA33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3E7FC" w14:textId="2FABE6B0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W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7A53D" w14:textId="33BEFFC9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ABDD9" w14:textId="0689368C" w:rsidR="00C550EA" w:rsidRPr="00337CF8" w:rsidRDefault="00C550EA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1F983" w14:textId="2C50AD1C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DDB98" w14:textId="62AD9D13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E6196" w14:textId="1236CF0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28BA4" w14:textId="2601B93A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3C561" w14:textId="44A28B07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7F9ED" w14:textId="1A3F1E9E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BAAED" w14:textId="78256555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917EC" w14:textId="0F8D9984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ased) (with 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78533" w14:textId="316D6531" w:rsidR="00C550EA" w:rsidRPr="00777B99" w:rsidRDefault="00C550EA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5C5EDB1C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4FCB3" w14:textId="3291690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F13D9" w14:textId="0F779B1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96E36" w14:textId="7A85C83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5C331" w14:textId="795F311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E03C5" w14:textId="00E2CE4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97D63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322375A8" w14:textId="2702DD7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586C0" w14:textId="00A7272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61488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72EF299F" w14:textId="439E679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CA99A" w14:textId="3B6CE53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36810" w14:textId="7F077EF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C15F6" w14:textId="5D9FFE0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36AA3" w14:textId="5DE193C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A9525E" w:rsidRPr="004A1B09" w14:paraId="0CF1F865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3939" w14:textId="5C67B4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S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1A72" w14:textId="41677EF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5FFB" w14:textId="4B6922E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EE7C" w14:textId="2F12A03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DDC5" w14:textId="4D01C63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966C" w14:textId="0FE0FC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8E7E" w14:textId="474B539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48C6" w14:textId="2B8116E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94F7" w14:textId="11277BC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BB0C" w14:textId="34CE97A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6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83BE" w14:textId="4324679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xTG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ell-wall ancho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D556" w14:textId="1A42791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29291241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A8DC" w14:textId="4B900BC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U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E022" w14:textId="3A7D8A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igo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3484" w14:textId="78710F4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p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A6B0" w14:textId="1EECBD8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75CB" w14:textId="5670B15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CE00" w14:textId="003C26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CD5D" w14:textId="5F6B569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29E5" w14:textId="6F0205E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307B" w14:textId="477886E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9395" w14:textId="06AA4F9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9E1D" w14:textId="156541C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6FFC" w14:textId="6A5E44D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86923FC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380E" w14:textId="75A0841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4B14" w14:textId="7D37AEC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F782" w14:textId="09F003E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2DBC" w14:textId="30E1334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7AB5" w14:textId="2D3590F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63CB" w14:textId="3F4BC6B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4E1F" w14:textId="2F777F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B9FA" w14:textId="4F41776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86EE" w14:textId="6EB3EA9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53DE" w14:textId="22EBF27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4BC7" w14:textId="0491579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1338" w14:textId="03B66AE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29A71B5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80D387" w14:textId="4BA323B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P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FAA47" w14:textId="5C3A38A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aluron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41D2A" w14:textId="51E33FE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16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FB703" w14:textId="354D504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CD75D" w14:textId="60A5105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8EEC7E" w14:textId="18200ED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37238" w14:textId="342AB38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19D05" w14:textId="7AE3A36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19805" w14:textId="02DDAEF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F1AB10" w14:textId="364B687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3C8E4E" w14:textId="4EE822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C2C2A" w14:textId="2811B6B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AB4ECB9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F624EB" w14:textId="58A65D2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F3497A" w14:textId="409B550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 peptidase 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69BC5" w14:textId="68250E4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2B539" w14:textId="186D895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0F31B0" w14:textId="213A15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1E894" w14:textId="2EAFEA7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746615" w14:textId="2EF0B15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7D1830" w14:textId="0B99FB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593C6" w14:textId="2E9A230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2DE75" w14:textId="023C26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D0BF0" w14:textId="2BCEB6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FE36E" w14:textId="1069B56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3E12D63E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1083" w14:textId="11EF97A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2811" w14:textId="2219AD8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C9AC" w14:textId="7975A0D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6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BFD8" w14:textId="3E54B0E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9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C50B" w14:textId="366D38E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0F56" w14:textId="3CEC01B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3601" w14:textId="347E66D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7D15" w14:textId="7AB771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7BBA" w14:textId="66A5A96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5407" w14:textId="025D4F8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4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78FF" w14:textId="619D82A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terminally anchored (with C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8A34" w14:textId="1676BC3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4FE2B331" w14:textId="77777777" w:rsidTr="007D1A8D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F4412" w14:textId="7EEF637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X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A30F39" w14:textId="4E2318E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hydrolipoamid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hydrogenase, component E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BEFBF" w14:textId="08164312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coL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95DE9" w14:textId="7FCC27D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4804C" w14:textId="52ECCFF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AB67C" w14:textId="21CFB5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7627A" w14:textId="7D08166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9BB55" w14:textId="5BACE0F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4A3FE" w14:textId="7EADF1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40158" w14:textId="6B7324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F45E0A" w14:textId="72BBF4C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89400" w14:textId="398DD81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A913AE7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AB070" w14:textId="690247A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V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3F94A0" w14:textId="337EBE8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59319" w14:textId="1F16EA3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2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8D8CF" w14:textId="754897C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5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255E9" w14:textId="525891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6CE3E" w14:textId="3B9C3B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31171" w14:textId="7E5B0A6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0EBA1" w14:textId="074FA8E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C2F38" w14:textId="657AEE2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C45DE" w14:textId="32884B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4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13D47" w14:textId="001637F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88849" w14:textId="6C04AF8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0C04C55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1886" w14:textId="44116DC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F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49296" w14:textId="20609A9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487064" w14:textId="0CB0C14B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6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C7562" w14:textId="74018C6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00E42" w14:textId="66785AE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FFC21" w14:textId="010A8F3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84518" w14:textId="5A93F73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F9205" w14:textId="4DAB67E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19DA9" w14:textId="424421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A400E" w14:textId="34E7E79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3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7FC88" w14:textId="78B1861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F9DA9" w14:textId="49DA62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7809AA7D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5249" w14:textId="0B52911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78A4" w14:textId="3516456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ald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CEF3" w14:textId="71F587C3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i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E990" w14:textId="33C63D5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1661" w14:textId="4324D60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36BE" w14:textId="6B14A37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F701" w14:textId="0BFA4CE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D55A" w14:textId="6C1B720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BE6E" w14:textId="0DAF93A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488C" w14:textId="1424BD7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DA62" w14:textId="4B612D9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ABEF" w14:textId="47EF181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1745C58" w14:textId="77777777" w:rsidTr="00A9525E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052FC" w14:textId="63668B7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C6750" w14:textId="3271580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NADP-dependent glyceraldehyde-3-phosphate dehydrogen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432C5" w14:textId="1BAED8C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ap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C66B7" w14:textId="4935F9E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3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7D4855" w14:textId="08B386C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4CB427" w14:textId="03BDBD7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A81CC0" w14:textId="2BBA3FB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63D0C3" w14:textId="6656B87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C889B" w14:textId="50DD9C6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16BE3" w14:textId="3B6C38A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4CB89" w14:textId="6C83E41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15270" w14:textId="3A21C76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015CA4A9" w14:textId="77777777" w:rsidTr="00A9525E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157D" w14:textId="5E65B8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S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2671" w14:textId="414A2B8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ll division protein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tsX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8236" w14:textId="10C9870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tsX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1E31" w14:textId="3309220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6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3011" w14:textId="4600A7D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D617" w14:textId="5401D2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08FF" w14:textId="75D8856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F3E8" w14:textId="59F943B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D9E2" w14:textId="28AAAA6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7B55" w14:textId="18FA7FB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90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499E" w14:textId="258E177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EECB" w14:textId="3429E2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4B31F534" w14:textId="77777777" w:rsidTr="007D1A8D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011A" w14:textId="7CF91FE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0A4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42F4" w14:textId="5574BBF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l ABC transporter substrate-binding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2B88" w14:textId="6CF55E3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ts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F6A6" w14:textId="74DA227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FA9F" w14:textId="14F92D4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8812" w14:textId="7BAF510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DA01" w14:textId="287B4E1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2C70" w14:textId="64E3C2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7086" w14:textId="4721B6B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821F" w14:textId="6DB45C8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C281" w14:textId="770553E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94EC" w14:textId="7CF3A43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0B54D978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7196" w14:textId="087AB13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5C3E" w14:textId="7A5C28C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maltose/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todextrin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5458" w14:textId="5892DD62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990C" w14:textId="6599AE7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4817" w14:textId="1C6689E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4F07" w14:textId="61E92F5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B3FB" w14:textId="572AB8E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885D" w14:textId="4DE404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2C02" w14:textId="31381A7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027E" w14:textId="12917FA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9DB2" w14:textId="541766F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B4AB" w14:textId="2D91D6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378E3A7B" w14:textId="77777777" w:rsidTr="007D1A8D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9F94" w14:textId="4C1928E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F53E" w14:textId="3C964F8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phosphate ABC transporter, periplasmic phosphat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0465" w14:textId="5CA232FB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st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6B5D" w14:textId="4278730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8C01" w14:textId="7DCD73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C533" w14:textId="4A9F185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1043" w14:textId="28221BB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D944" w14:textId="44D28AA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FA5F" w14:textId="65C5DD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BAF2" w14:textId="64AE9C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A4BE" w14:textId="0752F57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C3CB" w14:textId="3EF598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4C9B49B9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86C4" w14:textId="1FB27A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8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CF38" w14:textId="6D7524F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directed RNA polymerase subunit ome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4BCB" w14:textId="73BAAA62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oZ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95C9" w14:textId="143732B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F298" w14:textId="66F61F8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A25D" w14:textId="28A6643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87E6" w14:textId="0184930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72A7" w14:textId="14C9340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19F5" w14:textId="795E83F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82B4" w14:textId="5CCD298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FDCC" w14:textId="58ADE1B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3CBF" w14:textId="324DBCB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88D4CD2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08ADA" w14:textId="07FED44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BB1FA" w14:textId="4218D3E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7830F" w14:textId="3DED0BB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BBBF9" w14:textId="53F1A6F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74461" w14:textId="3C12F77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72012" w14:textId="6B59115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61C6B" w14:textId="2A7E43D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D1275" w14:textId="4B90923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9E753" w14:textId="268E74F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C264F" w14:textId="08CC201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65F4C" w14:textId="453E7A5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29BBB" w14:textId="7AB194C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2CA8A06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1D710" w14:textId="356C04E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44E70" w14:textId="0C0618A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1FF6B" w14:textId="60ED3BC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098D2" w14:textId="081B0B1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367D0" w14:textId="0D5338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66FF7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402260E4" w14:textId="54D880D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BEBDD" w14:textId="412C1AA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6DD3E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52C43960" w14:textId="2662814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A0BA4" w14:textId="3F1497B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D7568" w14:textId="22671A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E0707" w14:textId="687C5C5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04EC5" w14:textId="05EFCAC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A9525E" w:rsidRPr="004A1B09" w14:paraId="41CBB4F7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1EB4" w14:textId="0F62F5D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7DA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C00C" w14:textId="4D8719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7257" w14:textId="5927749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a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2F41" w14:textId="72CE853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7433" w14:textId="61595C6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D371" w14:textId="2A1360B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8D43" w14:textId="4DE36F9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1CE1" w14:textId="4A1FEBD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BFE7" w14:textId="2D7A84E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C46E" w14:textId="03B310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7CB1" w14:textId="424553B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with C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45C6" w14:textId="2CA7B90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1F2A55D1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D03B" w14:textId="0D0138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2AF2" w14:textId="52D79A3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transcriptional regulator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52A3" w14:textId="6368327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rv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376B" w14:textId="457358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D58B" w14:textId="0BB1466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0EE3" w14:textId="7740DDE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E8B1" w14:textId="4E08E1B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9A0E" w14:textId="4251C31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D710" w14:textId="723BB9F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61B2" w14:textId="417EF05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BE43" w14:textId="6128269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C698" w14:textId="1F6510A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C508AF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EE30" w14:textId="51146EC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63FA" w14:textId="3443780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6508" w14:textId="783DAD47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BD71" w14:textId="774109E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9A94" w14:textId="691F72A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E36D" w14:textId="777305C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A743" w14:textId="5A8E4B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86F0" w14:textId="2C1588F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779D" w14:textId="5D88E1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6E04" w14:textId="235B5A7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8131" w14:textId="071180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xTG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ell-wall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2AA9" w14:textId="359D29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17C4398B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1A79" w14:textId="554113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0C0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7C8E" w14:textId="1B5FCAA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eraldehyde-3-phosph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434E" w14:textId="4E3A3300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a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DA83" w14:textId="45925ED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7887" w14:textId="164406C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C1F0" w14:textId="525FE64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E76E" w14:textId="215E5D9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5F98" w14:textId="688E142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34FF" w14:textId="3144D0B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C7F8" w14:textId="18CE090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4ACF" w14:textId="1F05CE8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DF9D" w14:textId="0E12DB7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540F60C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A385" w14:textId="560FA4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2C6A" w14:textId="44ED5D8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acid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A52A" w14:textId="48DBA91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pp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211D" w14:textId="47445E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1BBE" w14:textId="51DDD66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296F" w14:textId="62E4D80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3FE5" w14:textId="532C4F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135A" w14:textId="012C441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3165" w14:textId="55FAA8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D764" w14:textId="2BD5A03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0028" w14:textId="14624D3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B66D" w14:textId="3BFC55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4226E579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AC19A" w14:textId="5069206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J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2132D" w14:textId="6129D21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ket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68434" w14:textId="5DA127C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k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ABD71" w14:textId="0A8045B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2904F" w14:textId="7061172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714FE" w14:textId="7EDE3C0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3D3C7F" w14:textId="02FB48A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46C760" w14:textId="156BC8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5B95CD" w14:textId="5C1BE03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EB0D7" w14:textId="233BD4F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2FA00" w14:textId="4965E0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DDC04B" w14:textId="6451F24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9525E" w:rsidRPr="004A1B09" w14:paraId="4C7AD9D2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71216" w14:textId="5EC46F6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DAC4F" w14:textId="1C6EAD1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purine nucleosid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ylas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83620" w14:textId="1DAE39E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eoD2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716B41" w14:textId="16662F7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C5961" w14:textId="0F0DC91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DC3FE" w14:textId="6A8F9C2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4B45F" w14:textId="75B7262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89D31" w14:textId="33A32F8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3443C" w14:textId="0DFF5A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D66B2" w14:textId="656946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99DA5" w14:textId="37A5E1E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19AC2" w14:textId="65BE7CB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0A0EA6D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530E9" w14:textId="5F83A4A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22559" w14:textId="5CF2AC7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FA4D8" w14:textId="59825DD2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6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3C053" w14:textId="7B3E25E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5D911" w14:textId="5764F17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51B65" w14:textId="07EA261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8D0B3" w14:textId="33B024E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B4928" w14:textId="5B97486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24D2F" w14:textId="2A036FB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7F31E" w14:textId="2975C48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6A715" w14:textId="2051F2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49ABC" w14:textId="1D4D341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6AD514D6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D1608" w14:textId="2697CA5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N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30F05" w14:textId="64CFF12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3EBAF" w14:textId="38BE1AB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8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5939C" w14:textId="2DDAFF8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AC850A" w14:textId="5DBF853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8A169" w14:textId="6E5D66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4E546" w14:textId="3DCFB1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CAE1B" w14:textId="6DA2086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02F6E" w14:textId="5B6085E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085EE9" w14:textId="5F9C432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6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DE337" w14:textId="163CBB3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29543" w14:textId="75D22A9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38C73E1E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0737" w14:textId="3E7BEF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K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9FBF" w14:textId="18644D4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citrat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beta subun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4943" w14:textId="00DC0BE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itE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7851" w14:textId="4A047C5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8156" w14:textId="2276D36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85C6" w14:textId="0AC559A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EC5A" w14:textId="7628F27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EFFE" w14:textId="43D9DB1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BF10" w14:textId="4D03B7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8FD9" w14:textId="4E6A22A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32CC" w14:textId="475F2C9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BA71" w14:textId="0253071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A6266A4" w14:textId="77777777" w:rsidTr="00A9525E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267DF" w14:textId="2CB5DAA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7DAL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7D431" w14:textId="5AF54EE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or of complement-mediated lys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E43124" w14:textId="283BD35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i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3E2E02" w14:textId="000A23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77ED59" w14:textId="29577D8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95B60" w14:textId="2B45656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936F61" w14:textId="26492B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4BF98" w14:textId="58394C8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D6FE83" w14:textId="0A76347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ECEB1" w14:textId="58346C0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C33BD" w14:textId="6FC7B46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D9D8E4" w14:textId="4C645EC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029AE5F8" w14:textId="77777777" w:rsidTr="00A9525E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A1247" w14:textId="01BEFD0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U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C2754" w14:textId="0FE17B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enic secreted prote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D8CF8" w14:textId="30611570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s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5DC90" w14:textId="2D18F5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4B4B51" w14:textId="2EF928D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53572" w14:textId="6587061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303A25" w14:textId="3239CF3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36E4A" w14:textId="4EB0A30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AE658" w14:textId="5A87722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3B987" w14:textId="0A8FCCF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137AC" w14:textId="0F797AB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ased) (with C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F1B432" w14:textId="40CD32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175ACC0E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694E" w14:textId="19472C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S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A20D" w14:textId="583B12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 peptidase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BDAE" w14:textId="7834D66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1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7C21" w14:textId="3C8F25F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AF24" w14:textId="0F2348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D7E9" w14:textId="314974C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EBB2" w14:textId="64B913F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F4A4" w14:textId="71A8AB7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FD7D" w14:textId="34D77B9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69F1" w14:textId="3D01813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31F7" w14:textId="4C280FF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D4C1" w14:textId="17749A0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69B90748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D664" w14:textId="4448B85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930A" w14:textId="6D2F114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ogenic secreted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E93D" w14:textId="71571ED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sp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6D5A" w14:textId="7012654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E546" w14:textId="6C8BBE6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5E28" w14:textId="4DD28D1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196C" w14:textId="779AD4F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057F" w14:textId="5B4CDBE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BAFF" w14:textId="043441A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84A8" w14:textId="0BD2A7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E777" w14:textId="6513046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ased) (with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902E" w14:textId="34F9C51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2B9CBB5F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F330" w14:textId="77C3268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48AF" w14:textId="41B775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S ribosomal protein 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5005" w14:textId="1921405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l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9F9D" w14:textId="3B9F266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3509" w14:textId="75EA9E5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5C6F" w14:textId="289848D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D0B5" w14:textId="4446FED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AD6A" w14:textId="1C466E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6025" w14:textId="70A114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64D4" w14:textId="11B8460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D662" w14:textId="59095D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3E5F" w14:textId="2ED6CEC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0EEAF76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0045" w14:textId="3C7364A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4D4D" w14:textId="361F3CA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yl-polyglutamat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7517" w14:textId="46301F2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olC.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BF68" w14:textId="063DBD2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E0A3" w14:textId="4B3410D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7767" w14:textId="00E46EA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6803" w14:textId="727C1A2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FA67" w14:textId="080145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2DEA" w14:textId="71F53A0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4473" w14:textId="619371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AC78" w14:textId="732B135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5660" w14:textId="50672BB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FE2E80C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1487" w14:textId="5EE22D9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Q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71B0" w14:textId="67664C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Xanthin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1D1E" w14:textId="26E6DD2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xp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D9E0" w14:textId="002FD09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0EEA" w14:textId="3C43F34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E4C0" w14:textId="4E99880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6700" w14:textId="38EC9B2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4F42" w14:textId="2415144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4BCD" w14:textId="5851583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D37D" w14:textId="382BB31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17FC" w14:textId="23FDBB9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F384" w14:textId="54D82A0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01D71108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105B" w14:textId="3B52118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3D89" w14:textId="5A814F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9FBD" w14:textId="5DE1A701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EFF2" w14:textId="475E17D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1266" w14:textId="7E23AB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93B7" w14:textId="1FDCC66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CA52" w14:textId="5D101D5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6269" w14:textId="6380F7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3FF1" w14:textId="730EE9C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ECAC" w14:textId="10DCC76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6073" w14:textId="5A73F0C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C6B5" w14:textId="1A4FA8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A38957B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E58C1" w14:textId="7C082F1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FD8B3" w14:textId="3DFBB3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penicillin-binding protein</w:t>
            </w:r>
            <w:r w:rsidRPr="00437C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93D24" w14:textId="0E33315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bp1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B806C" w14:textId="37EC998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A69E7" w14:textId="27DF2AC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DA561" w14:textId="3D33655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E2147" w14:textId="4B92106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F6C9F" w14:textId="445577C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6E2B6" w14:textId="4891077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41684" w14:textId="71C9F77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09AD8" w14:textId="242A3CA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ased) (with 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148F4" w14:textId="057FC11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0FB06E8E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BA94A" w14:textId="79EA2D1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A629C" w14:textId="27D1C8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5D5A2" w14:textId="36064A1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19552" w14:textId="2A5541E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A5318" w14:textId="3D413E4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58561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49226D33" w14:textId="05C5258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4212F" w14:textId="53F2659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F2DB1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2739D1E1" w14:textId="4DF893C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57B5A" w14:textId="7E263A7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A2AFF" w14:textId="116916B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069DB" w14:textId="0798A4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9BBA5" w14:textId="05DD23F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A9525E" w:rsidRPr="004A1B09" w14:paraId="6F7AB816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EA14" w14:textId="653447C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0C0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B81E" w14:textId="4472F52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sylhomocystei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08E0" w14:textId="396D6D3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ux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5922" w14:textId="31CC29F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4C70" w14:textId="7234475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2B6C" w14:textId="2FF7D8A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93B1" w14:textId="09CAE86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D5C0" w14:textId="41464F0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0888" w14:textId="364CA2C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24D1" w14:textId="79E72EC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56D7" w14:textId="02A7FA2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6C0A" w14:textId="41C8239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6F5EDB80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374F" w14:textId="4579544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B668" w14:textId="0934B6F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cell-cycle regulation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idi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iad (HIT)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6C0E" w14:textId="1C85D23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i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1860" w14:textId="1715FFF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D2B3" w14:textId="571BFBF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DCDE" w14:textId="206F9F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0132" w14:textId="10A8811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BF1E" w14:textId="29C34F2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C794" w14:textId="252081B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3EFA" w14:textId="3317FA2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B7DE" w14:textId="716063A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7838" w14:textId="4AFA4EE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9371800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C917" w14:textId="5EB470B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40C9" w14:textId="465AC4C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idi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3929" w14:textId="6FD7F223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psX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A114" w14:textId="6FFCAAF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452B" w14:textId="4AB361A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78B4" w14:textId="302ED06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9BC8" w14:textId="5D7063F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3460" w14:textId="07D27E7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3638" w14:textId="758A1B7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D90A" w14:textId="65C9FEA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0E2E" w14:textId="37BF65E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C15E" w14:textId="6F888A1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97E1F2B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5686" w14:textId="39AA866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1238" w14:textId="233B7A2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rolido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arboxylate pep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C962" w14:textId="724D83E3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c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82AE" w14:textId="2C82542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0B07" w14:textId="7ABBB5C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DFC4" w14:textId="665A34C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1BF9" w14:textId="213D172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FB06" w14:textId="714FBDD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C750" w14:textId="7A6D38A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E907" w14:textId="0AFD453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AEC1" w14:textId="542D183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CED8" w14:textId="02C0AE7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A0CCC15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2D4D" w14:textId="13204DB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B8C4" w14:textId="3BCA1A0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peptid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 XAA-pro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no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1037" w14:textId="7FFCE2E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p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0618" w14:textId="473CB53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80CA" w14:textId="553BCD2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9675" w14:textId="598EAF7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CE82" w14:textId="51408E2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406C" w14:textId="498E0E4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37FE" w14:textId="0F156A0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CD10" w14:textId="3584D82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A4B9" w14:textId="067FB9D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12BE" w14:textId="049222C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8661CB7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377E2" w14:textId="4BB9F05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S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5B0692" w14:textId="5355AC6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pyrroline carboxylat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7F758" w14:textId="56806C63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o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789873" w14:textId="5E8B921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7D576E" w14:textId="1630829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00721" w14:textId="556A509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E539B" w14:textId="742094D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A3A3F" w14:textId="5563CED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E97407" w14:textId="06C561A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5152C" w14:textId="18D9F47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A10A7" w14:textId="7C84693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D9E12" w14:textId="7EC684E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D483B0C" w14:textId="77777777" w:rsidTr="007D1A8D">
        <w:trPr>
          <w:trHeight w:hRule="exact" w:val="675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29581" w14:textId="45C166C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G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E6249" w14:textId="18C2C8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ate-specific transport system accessory protein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U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D5DFD" w14:textId="32FADA4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hoU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B9A17" w14:textId="74AC1B2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31C67" w14:textId="3A5C8F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5702A" w14:textId="357D3A3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CBF71" w14:textId="4908B5A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93722" w14:textId="45B970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4C81A" w14:textId="7B0A9F4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D627D" w14:textId="6EB3C1E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83578" w14:textId="26754B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81131" w14:textId="2B41FE6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1B195E5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4123" w14:textId="6995245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C690" w14:textId="038AFB4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dTDP-4-keto-6-deoxyglucose-3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5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epimer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5CE6" w14:textId="6566C91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psF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D48C" w14:textId="48A1AD1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9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D567" w14:textId="5344F1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A264" w14:textId="3C01FD8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A53B" w14:textId="13DFF34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862D" w14:textId="0AA95D7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3999" w14:textId="20CE6E3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86D6" w14:textId="2776C5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9AEF" w14:textId="13B04F1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787A" w14:textId="5588760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5064B7F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6C8FC" w14:textId="4F9730F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U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994444" w14:textId="05D5B8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ATP-binding cassette transporter-like prote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C9A93" w14:textId="5108C691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7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2EA3F" w14:textId="6F32372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13BA5" w14:textId="4015D4D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9EABA" w14:textId="660E826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ECDD8" w14:textId="649560E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B9D01" w14:textId="53C52AC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2F86B" w14:textId="7F00B0F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0FE88" w14:textId="54E27C2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F18332" w14:textId="0D70EE5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42DC32" w14:textId="27E8EB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315ED4C8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50BB9" w14:textId="4376487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I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0FABF8" w14:textId="731FF9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sugar transporter sugar binding lipo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53B4A" w14:textId="4DF0224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2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003276" w14:textId="5C4168C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2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CDBFF" w14:textId="3D15A1C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07451" w14:textId="6791E92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B277D" w14:textId="347AF22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694A3" w14:textId="1E307E1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13431" w14:textId="514370E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C02C3" w14:textId="1A56B9C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2A6D6" w14:textId="5BEE429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76232" w14:textId="7214235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1EA8729F" w14:textId="77777777" w:rsidTr="00A9525E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84FB4D" w14:textId="3E9FFBE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98E8A" w14:textId="2CADB9D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-methylthioadenosine/S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enosylhomocystei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os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E2E9B" w14:textId="74E3FA3B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f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ECE7E" w14:textId="4BE057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4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A49DFA" w14:textId="424C7A9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D505E" w14:textId="328432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10A1A" w14:textId="3022187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D6D46" w14:textId="55CAB80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5EA80" w14:textId="5C7CD8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202B2" w14:textId="39C515A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E4A78" w14:textId="2163873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BB556" w14:textId="21B3497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7ECDFA4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C317" w14:textId="6405744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S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2AFE" w14:textId="1FBFB70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icillin-binding protein 2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F963" w14:textId="230D670D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bp2A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1DC3" w14:textId="5F7EE47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9C21" w14:textId="70BE479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731B" w14:textId="14A3B83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B9D6" w14:textId="04ECFC4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1737" w14:textId="1DB3DD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75F7" w14:textId="7286FBB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6E88" w14:textId="3AC77C2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1D2A" w14:textId="19BD6DB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racellular /TMH 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rt  AFTER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B239" w14:textId="2ACC683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sibly Sec-</w:t>
            </w:r>
          </w:p>
        </w:tc>
      </w:tr>
      <w:tr w:rsidR="00A9525E" w:rsidRPr="004A1B09" w14:paraId="4B73ABD8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7C3E" w14:textId="3317385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3DB2" w14:textId="18DDC21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citrat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alph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DA6F" w14:textId="5874118B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it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CF6E" w14:textId="48A4863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9995" w14:textId="352610A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D52D" w14:textId="3AFA774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F657" w14:textId="1ABC8C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3D07" w14:textId="578F1D1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EBB6" w14:textId="049951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B1D5" w14:textId="79919D1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1704" w14:textId="0373EDE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B7BE" w14:textId="1016D13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5BC82D0A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8E08" w14:textId="202E829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ACDC" w14:textId="0E6CB7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igo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5999" w14:textId="3FD500CF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p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2F27" w14:textId="597E150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CCA6" w14:textId="7F00237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E234" w14:textId="1E4DAA1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E64B" w14:textId="48617D7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9966" w14:textId="104BC70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A2D7" w14:textId="279910D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E233" w14:textId="2D6DF3A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C565" w14:textId="24FE1F5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B218" w14:textId="0DC743F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F382381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8C1A" w14:textId="5C6EF02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0C0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6F01" w14:textId="7BC15DA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ptolysin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3DA1" w14:textId="24DF77AB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l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F44F" w14:textId="601E905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6057" w14:textId="42FC744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BF78" w14:textId="0CEA431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64F0" w14:textId="75A6C20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3F40" w14:textId="4508278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61F3" w14:textId="2A7D366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9019" w14:textId="4ADA30F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13C9" w14:textId="117F612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with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AD82" w14:textId="6D1AE22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6EFC9C71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6AEF" w14:textId="6633F9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39C8" w14:textId="4433284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trans-2-enoyl-ACP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uct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50CC" w14:textId="2A568D52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ab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8338" w14:textId="05CE3AE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BE67" w14:textId="410BA7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6510" w14:textId="4A3A7AB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E304" w14:textId="6F7038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DFE1" w14:textId="31516F7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82E4" w14:textId="1937F75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61F5" w14:textId="4005518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DAE2" w14:textId="610447C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D2A4" w14:textId="7B8AC4F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0849BACC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A665" w14:textId="3986D5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5F82" w14:textId="799D572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ikimat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hydrogenase (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DP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F0DF" w14:textId="57620AC7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ro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4B31" w14:textId="4142ADD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68C5" w14:textId="54ADCC9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42D5" w14:textId="1B574B7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A31F" w14:textId="0A19CD6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A983" w14:textId="32F7144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EAD9" w14:textId="4B99178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3BA7" w14:textId="5E3B42C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780C" w14:textId="7387D24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19F0" w14:textId="161AC3E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0129240B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1A876" w14:textId="496FC8F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M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86CBE" w14:textId="24255C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DNA topoisomeras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07F81" w14:textId="07036D1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op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84078" w14:textId="1F6735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E15CF" w14:textId="63A8037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77459" w14:textId="790B4D9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7657A" w14:textId="24D0342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CEFC8" w14:textId="1398D83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7AC2A" w14:textId="14F3354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49F4C" w14:textId="24FC5E9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010DB" w14:textId="406F253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39146" w14:textId="6AAE563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BDD07D4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9E6FF" w14:textId="70063AE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FA3E0" w14:textId="3A0F220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E76AE" w14:textId="7198A26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BD4CB" w14:textId="079C51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F3294" w14:textId="2C3345A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F61D3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46F458DE" w14:textId="287E9BE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21537" w14:textId="14AA395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75AF5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15F4AD49" w14:textId="55194F5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875E0" w14:textId="4CCC46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F0098" w14:textId="541A943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6A87A" w14:textId="1AB49B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A2152" w14:textId="1DC547A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A9525E" w:rsidRPr="004A1B09" w14:paraId="7F966631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1990" w14:textId="649FE49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D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8451" w14:textId="48669C4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malonyl CoA-acyl carrier protein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acyl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CED6" w14:textId="7A07ED0F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ab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BACE" w14:textId="2E6D05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7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1E8B" w14:textId="4C3AD1F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8CB2" w14:textId="4902466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461B" w14:textId="6E96BBC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518C" w14:textId="0980D9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5C98" w14:textId="16A6A0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3345" w14:textId="76DD289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C83E" w14:textId="2984C42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B4C3" w14:textId="360724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67685BF7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31B2" w14:textId="56F9928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5023" w14:textId="2385841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richrom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BC transporter (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richrom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inding prote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F35A" w14:textId="5E0E906D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huD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BD15" w14:textId="5359BE6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8BFE" w14:textId="0F9576E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866A" w14:textId="2C29B8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3CCA" w14:textId="75F0500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F8A2" w14:textId="2B43047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4461" w14:textId="08C006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1BE0" w14:textId="4ABE7C4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23A9" w14:textId="300127B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E895" w14:textId="30DB1C8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0C69CC97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BC89" w14:textId="0A6908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9315" w14:textId="542A3B3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7921" w14:textId="789517C0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9B10" w14:textId="15B1564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97DE" w14:textId="1972A33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FE70" w14:textId="59A4F53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B98C" w14:textId="6B50FF4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05CD" w14:textId="345D940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706D" w14:textId="22593D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CF1B" w14:textId="68178B5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F98D" w14:textId="0E40C32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7FA5" w14:textId="15F6A9C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FFFC151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D5D4" w14:textId="268E56C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P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0C4B" w14:textId="732E1E9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A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ig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70C3" w14:textId="15FD46A7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e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C8AC" w14:textId="0F0C012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548A" w14:textId="2FA504B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F4BF" w14:textId="09CAF34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0937" w14:textId="1858AC1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8E45" w14:textId="1D6AF2E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E0AF" w14:textId="288ADDE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578B" w14:textId="3F409DD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2B49" w14:textId="19E5D4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8DC5" w14:textId="0413505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07E6D58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B6B4" w14:textId="674797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3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EE3C" w14:textId="4B588BD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pero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3B47" w14:textId="685D6A5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ro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F792" w14:textId="7401123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81A4" w14:textId="573450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561B" w14:textId="0B6752D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2872" w14:textId="7BBE249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60B3" w14:textId="2703E3E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9136" w14:textId="786B172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AAD1" w14:textId="273B493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0AD7" w14:textId="47FA236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97B2" w14:textId="7E3A195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66FF0AAF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B2E2" w14:textId="1920DFE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6B28" w14:textId="1EFA13E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RNA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BC52" w14:textId="50CF62A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40A6" w14:textId="4ED8BA1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F63F" w14:textId="7D58F06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B5D6" w14:textId="2ACA203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C29B" w14:textId="47E5CA3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BBDA" w14:textId="3EE1BCA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8AA9" w14:textId="028A740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67F6" w14:textId="65D2C29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17CA" w14:textId="01D5E52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8EE8" w14:textId="445DCC8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5CF9A426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B59EAD" w14:textId="0B7E044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H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53814" w14:textId="7ADB038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bosomal RNA large subunit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transfer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519F5" w14:textId="4731869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lm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117272" w14:textId="34A4D6D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2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039DB" w14:textId="75BE25D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987A78" w14:textId="3956A3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F4DCC" w14:textId="33FA1F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85CDB" w14:textId="76AE3CC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F1DEB" w14:textId="4E9BDAB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7B8A7A" w14:textId="64A7AE5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C3672" w14:textId="76FD8F6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1A23B" w14:textId="6E02933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09C6156C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BA6F2" w14:textId="0A07EAC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X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08B12" w14:textId="3F230DC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oxyribodipyrimidi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tolyas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426CE" w14:textId="21CBC1C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hr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16AA6" w14:textId="52618FF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5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55CE4" w14:textId="372C12A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9509A" w14:textId="756D986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5D925" w14:textId="2CDC02B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4838EF" w14:textId="6E3A94E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CF028" w14:textId="5C9156D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60560" w14:textId="01B6A87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18FB5A" w14:textId="67D292A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FB6D6" w14:textId="00D97C8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5170B77E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11CC" w14:textId="2871DCE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H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C010" w14:textId="3ED3C2D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F072" w14:textId="6CE58A4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3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F599" w14:textId="592F200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9A30" w14:textId="1C03B49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18B4" w14:textId="2209D3E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6F22" w14:textId="4DAF44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389A" w14:textId="25AAD36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5033" w14:textId="6E7D48F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8FDE" w14:textId="4882485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FB3B" w14:textId="40009D2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007D" w14:textId="78A8EAB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5795A8CE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D0428" w14:textId="2AF6955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56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552AA" w14:textId="5CE6732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2-dehydropantoate 2-reduct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11F53" w14:textId="2CC5F4E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pb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B6548" w14:textId="78DAD0A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9427C" w14:textId="62DFFDE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788C41" w14:textId="2529693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A96118" w14:textId="459C9B2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EBA7F" w14:textId="4DE9093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457FBE" w14:textId="1FC09DB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25B30" w14:textId="1BB2251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11EFF" w14:textId="4D9A1C7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EFF51" w14:textId="1B84D71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49B9658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8BDCE" w14:textId="73862CD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L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56340B" w14:textId="0FDC1F6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ll cycle protein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s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76A47" w14:textId="2A79BA07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psB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550F4B" w14:textId="7A8D97A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8807F" w14:textId="145E86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65038" w14:textId="2CB6C88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04425" w14:textId="7A883D4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30413" w14:textId="194AF9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60356E" w14:textId="2CAB7FA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E7F6C" w14:textId="7DDE936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B307F" w14:textId="559BCE6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A03EF1" w14:textId="3F88CC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8FE20B5" w14:textId="77777777" w:rsidTr="00A9525E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091FB" w14:textId="112F28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DD2214" w14:textId="0AAD2E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mevalonat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10F36" w14:textId="49A4C1A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vaK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1826D" w14:textId="0EE388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57A71" w14:textId="1D5BC5B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74227" w14:textId="289211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41AACE" w14:textId="4D18284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429C78" w14:textId="5490429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97658" w14:textId="6706878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BDE423" w14:textId="6E07816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5E834" w14:textId="6C6D39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A1CC3" w14:textId="53BDFB3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58C5DA14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C53A" w14:textId="6EEBEF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H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13E5" w14:textId="30CD543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F928" w14:textId="273DC9F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7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3984" w14:textId="57BC4B7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7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4974" w14:textId="0F42C7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D270" w14:textId="4EA2242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F0B9" w14:textId="67EE9CE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C179" w14:textId="31767A0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17BE" w14:textId="6771B24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DD97" w14:textId="036C6FA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D694" w14:textId="2A26E6A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B4BF" w14:textId="66FB741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0B4F349A" w14:textId="77777777" w:rsidTr="007D1A8D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B202" w14:textId="013E95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B538" w14:textId="5024762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XAA-PRO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eptid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-PRO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EB8D" w14:textId="2B1005C3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pQ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61A2" w14:textId="129D673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3C6D" w14:textId="333BAA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DA65" w14:textId="5D19F76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2265" w14:textId="61EF437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3E07" w14:textId="646B3D5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7B5D" w14:textId="050E9C3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A37B" w14:textId="37F5973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99E7" w14:textId="5A8FAB7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DBD4" w14:textId="396856E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79A8E23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76FB" w14:textId="2C1C4E7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6B34" w14:textId="21D4BA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able DNA-directed RNA polymerase subunit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72A6" w14:textId="6F167902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o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0C18" w14:textId="7DE2A93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BAA1" w14:textId="030B062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7806" w14:textId="2F18E8F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473C" w14:textId="597C7CD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A675" w14:textId="7210A2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B24A" w14:textId="2F93CF3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AE47" w14:textId="7810344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BB20" w14:textId="262DAEA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9297" w14:textId="36A2BD7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6D848AC2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44DB" w14:textId="6CA184C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5C9F" w14:textId="78F0DFC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-CoA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acetyltransferas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4284" w14:textId="3726839B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to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7414" w14:textId="4A8709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10F7" w14:textId="2DE3490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8435" w14:textId="2435FA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D319" w14:textId="23BE7E7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61DE" w14:textId="1B2FB9F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37D2" w14:textId="1B1C0EA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59A3" w14:textId="16F8E43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C737" w14:textId="5F3F718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4C58" w14:textId="2CAC85C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5D20D27B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3CF3" w14:textId="5FB635F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7DA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F750" w14:textId="4BC4C0B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sible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AB62" w14:textId="7324FC4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7C15" w14:textId="4CCCC4E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1549" w14:textId="632C464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5B53" w14:textId="280DDFE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55C6" w14:textId="1D7E7DC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3F82" w14:textId="0694C9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2902" w14:textId="63D105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EFD7" w14:textId="705D9FC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FB32" w14:textId="5EF2B4C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A32C" w14:textId="3781BF9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1F27002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ABCA0" w14:textId="37D5DB9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2FA59" w14:textId="5621D8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bosomal RNA small subunit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transfer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B1954" w14:textId="1CC349D1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sm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75BB2" w14:textId="3E86E6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58DA3" w14:textId="0A3D040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7809E" w14:textId="02F3F6E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DF9D4" w14:textId="50893F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5F7FA" w14:textId="005D75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73A57" w14:textId="1AFA87F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60A93" w14:textId="47E7649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0839D" w14:textId="11F87D7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6128C" w14:textId="01AA8BD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A037B29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9BD77" w14:textId="5A3A5D2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678BD" w14:textId="0C1497E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2C3E6" w14:textId="0D155B7B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23534" w14:textId="0763453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00640" w14:textId="5722035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F45C3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32EC907B" w14:textId="0C4E2E2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F803F" w14:textId="131867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69EE4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2897C841" w14:textId="0C7A4EA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A3782" w14:textId="7EB81EC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06485" w14:textId="5468D90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D2A8B" w14:textId="555ABD1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5E373" w14:textId="15158D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A9525E" w:rsidRPr="004A1B09" w14:paraId="2213A3E9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9B2A" w14:textId="32A62E2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A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4BEF" w14:textId="6B7FD8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peptidoglycan hydrol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FA12" w14:textId="691FA53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ur1.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741B" w14:textId="1291DCF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1B68" w14:textId="47FD5A5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3854" w14:textId="2F4B50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B64C" w14:textId="107F07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5BE5" w14:textId="407D54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5BAC" w14:textId="0012492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BC83" w14:textId="1CF6C4C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BE10" w14:textId="20F1AD5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with C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48CD" w14:textId="179FF7A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7EA00C47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3860" w14:textId="1328855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J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B289" w14:textId="229BBBF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0EC2" w14:textId="3C883BD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EBE9" w14:textId="6668D55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35C4" w14:textId="3796866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7E2B" w14:textId="410C296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E28F" w14:textId="3A3DECD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3E7E" w14:textId="506CA3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70F8" w14:textId="4CEF89A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A40C" w14:textId="663E8B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44EB" w14:textId="6354F2D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xTG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ell-wall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95B4" w14:textId="077F188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0FA64607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714F" w14:textId="1FD80DB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F31C" w14:textId="4B864F9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transcription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6C7C" w14:textId="3CD7A3D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yt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BFCA" w14:textId="5A2818C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940E" w14:textId="3010036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B799" w14:textId="609DE9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529C" w14:textId="6AF8E0E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DEF8" w14:textId="654997A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C80D" w14:textId="175D4A5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9381" w14:textId="2546FC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B493" w14:textId="052310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ased) (with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36DA" w14:textId="61547DE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4C8F1639" w14:textId="77777777" w:rsidTr="007D1A8D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9E9F" w14:textId="72AE976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1567" w14:textId="7AA826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amino acid ABC transporter, periplasmic amino acid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C984" w14:textId="1B0BB761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9029" w14:textId="6CDABB4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727A" w14:textId="6907290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7648" w14:textId="41A6CC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7854" w14:textId="6453C1A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15FE" w14:textId="346D32D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8532" w14:textId="514985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936D" w14:textId="3033423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8247" w14:textId="71D6682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DB27" w14:textId="654A6EF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76BB5156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E1E0" w14:textId="0FC3087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2CDD" w14:textId="1FD703E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amino acid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CFA2" w14:textId="47DE855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ap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6048" w14:textId="3484C2A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693F" w14:textId="01B338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6D7A" w14:textId="74334AE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C81E" w14:textId="3E67D43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2F32" w14:textId="3F415A7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5439" w14:textId="4327D5E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FE5A" w14:textId="7BFC77A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8EE6" w14:textId="7D594AF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DCFB" w14:textId="23B99F9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32953C1A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11C8A" w14:textId="62F7033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0AA9B" w14:textId="16BCB8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yl-tRNA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DD94C" w14:textId="1F320BBD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t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F5FC0D" w14:textId="36A2B1B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31E1E" w14:textId="26F895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742DC" w14:textId="55CB0A1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CDA38" w14:textId="0EDC21F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C908D" w14:textId="3C67444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254E0" w14:textId="6897A9C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F058B" w14:textId="1C720C4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E47C1D" w14:textId="587DEA0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A3D79" w14:textId="00FCE20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88E7C42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A8C8A" w14:textId="344CAC5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L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E5476" w14:textId="60F7AC4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vodoxi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B13E6" w14:textId="0A269FAF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5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74103" w14:textId="5DF6BEC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7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5DDA4" w14:textId="1F2225B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4B658" w14:textId="36FC226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418AC" w14:textId="69774F8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35BFF" w14:textId="0DA1CDA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D137C" w14:textId="06F777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171AF" w14:textId="79B6489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32728" w14:textId="3185804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82088A" w14:textId="5988725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CFA91D8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B47B" w14:textId="737CF10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A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C28C" w14:textId="18990A1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peptidoglycan hydrol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7C54" w14:textId="79DFA08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ur1.2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8BF0" w14:textId="1689D6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65D5" w14:textId="2B241AC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68BC" w14:textId="40E8F35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AB4B" w14:textId="3641515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4286" w14:textId="2C61659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E633" w14:textId="67EB082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EBFF" w14:textId="2FB9D2A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7BB1" w14:textId="147F14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F7E9" w14:textId="28C0B60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7C070F7E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88873" w14:textId="6F6021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98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E75AB2" w14:textId="4225F1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osephosphat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F6456" w14:textId="4DEAF2E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pi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912E1" w14:textId="33B3498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6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62132" w14:textId="1FBBF52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464BD" w14:textId="0A0C707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97DF4" w14:textId="77B0986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D1C491" w14:textId="77C8294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EE117" w14:textId="0379256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E1734" w14:textId="6EDE4DE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D1CA7" w14:textId="3478C73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108AF" w14:textId="0E96DE7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B20FAC1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0FF2" w14:textId="1D753E8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V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AAC0" w14:textId="449E27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inin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he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8110" w14:textId="47707B07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mb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F935" w14:textId="64A856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6183" w14:textId="22B986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B0CA" w14:textId="753B306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F2D4" w14:textId="4F149F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6064" w14:textId="4281EEC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D112" w14:textId="6A3AC1E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5304" w14:textId="549E63D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921F" w14:textId="0B99DE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AF04" w14:textId="472BC3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685D43BC" w14:textId="77777777" w:rsidTr="00A9525E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12998" w14:textId="09B66C8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52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A5B3EB" w14:textId="48C19D7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se-phosphate pyrophosphokinase</w:t>
            </w:r>
            <w:r w:rsidRPr="00437C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3F00D" w14:textId="17FF8A4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s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4CE69D" w14:textId="51CFC13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0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7CEE1" w14:textId="230881A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87044" w14:textId="1D1E8C2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7DB70" w14:textId="07089C4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A1F8A" w14:textId="1F97EA7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8F8C0" w14:textId="7702680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BD542" w14:textId="5DDB4BD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13A63" w14:textId="58920A4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9DA02" w14:textId="3B11C30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FB39EC7" w14:textId="77777777" w:rsidTr="00A9525E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A261E" w14:textId="0DB9098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U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D52611" w14:textId="29215F2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peroxide resistance prote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2137F" w14:textId="403A810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p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2C740" w14:textId="52CAB34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5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2D378" w14:textId="0D61ABB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767C1" w14:textId="76AA42B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0423B1" w14:textId="0296F08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DA0935" w14:textId="5AEAED6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FE9CD" w14:textId="2A7B247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95C7A" w14:textId="7C7627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D89A9" w14:textId="5BDF17B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71453" w14:textId="189E693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5639FA8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16AF" w14:textId="45B7548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T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08E0" w14:textId="004B876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2FEC" w14:textId="0A27055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8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5391" w14:textId="54FA357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0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AB8D" w14:textId="0A8B38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442C" w14:textId="0427BE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20E1" w14:textId="318B53D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29DD" w14:textId="6C56E30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B9C2" w14:textId="448005E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2357" w14:textId="3C9E16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8E9B" w14:textId="7A5B0C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AD86" w14:textId="0589B3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388E4D6A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5778" w14:textId="4BE665C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5D54" w14:textId="6C96420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omaltodextrin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ano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24F9" w14:textId="2D28D663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my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4CE7" w14:textId="547632B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4210" w14:textId="3021123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3B4D" w14:textId="479D565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CA80" w14:textId="735EABA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3597" w14:textId="0B9D9C8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B853" w14:textId="3D0B1B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1328" w14:textId="37206D2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B88E" w14:textId="49EF0F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with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DCF4" w14:textId="3077FC0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7714DB8B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35AE" w14:textId="39C60DD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1B78" w14:textId="5B70B9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eui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A-ribos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9A79" w14:textId="675D418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g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B933" w14:textId="0C1639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9792" w14:textId="59B9CC6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7ECC" w14:textId="227E50A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523F" w14:textId="436A46B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F135" w14:textId="39BAED1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728A" w14:textId="235B8C6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14BE" w14:textId="4FB88D8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731F" w14:textId="02A50E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4BA5" w14:textId="10B00AC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332227F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1930" w14:textId="6760DFF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212E" w14:textId="0E78F9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S ribosomal protein 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93EA" w14:textId="4FE55E8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lJ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464E" w14:textId="3115A3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176B" w14:textId="3155F78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5218" w14:textId="443CB4B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1D9D" w14:textId="78994D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E109" w14:textId="58F5D57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D74E" w14:textId="4526B7B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BEA6" w14:textId="4ABC267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D50C" w14:textId="04DCDF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1908" w14:textId="7A73202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898E13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31BF" w14:textId="478D8F9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6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3E5C" w14:textId="521116A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S ribosomal protein L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1E52" w14:textId="15C81BA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m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13E6" w14:textId="7D4690B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0571" w14:textId="46A1DFA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A44F" w14:textId="7E9EAE7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1F86" w14:textId="5691C99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33B1" w14:textId="7917BA1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E93C" w14:textId="3D31A82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9E21" w14:textId="72AB3A2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313B" w14:textId="70D6A34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64B9" w14:textId="0C4347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98AFC4F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58DD4" w14:textId="0EE52A9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5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EAF06" w14:textId="749F0CC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A</w:t>
            </w:r>
            <w:proofErr w:type="spellEnd"/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uridi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D24B6" w14:textId="3BD3707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ru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64869" w14:textId="4BFE104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4CC5E" w14:textId="1DD0772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12563" w14:textId="3FFFF8D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42EE4" w14:textId="195FBD4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7B845" w14:textId="2F34DB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507EE" w14:textId="0A4FB79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E1FA2" w14:textId="5089577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07274" w14:textId="6631E80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3957E" w14:textId="0DBA1CB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C67AD12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52414" w14:textId="27C325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5DC79" w14:textId="0486AF1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7D331" w14:textId="3DF88C0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DD258" w14:textId="0321C87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B681C" w14:textId="1B7CEEC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06B5D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2325FAFA" w14:textId="4A33AC2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A0597" w14:textId="1EB9B7C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B14E5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1855313F" w14:textId="6AED6E5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F0AFE" w14:textId="02596D0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5793B" w14:textId="33B7E93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8A6CD" w14:textId="317AB4C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3BC32" w14:textId="4B7703C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A9525E" w:rsidRPr="004A1B09" w14:paraId="4B24FE2B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64A3" w14:textId="1B59C3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Z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8C38" w14:textId="14BB62F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amino acid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m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135D" w14:textId="5B103210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BA83" w14:textId="753AE26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2ACD" w14:textId="2D8F8C1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D403" w14:textId="23EAEAE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5341" w14:textId="4BE4C7C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A81F" w14:textId="528F504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A059" w14:textId="5F2AE87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7689" w14:textId="64CA45E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3784" w14:textId="64C2BEC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A34F" w14:textId="6039BAF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2DEF8CB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2535" w14:textId="078ABC2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2E88" w14:textId="73D0DB5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)-dependent NAD(+)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EDCC" w14:textId="53FBDF8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ad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9582" w14:textId="2BE7F6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735E" w14:textId="38B833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C081" w14:textId="222FE43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E94F" w14:textId="45CAEFE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4A5F" w14:textId="6E85E61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1412" w14:textId="3235CB0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F684" w14:textId="7FFE1FE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0916" w14:textId="5A43CFB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5062" w14:textId="01581CC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0FBC64F9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222F" w14:textId="72A07BA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4055" w14:textId="2E7CC17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063A" w14:textId="480A4EE1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9099" w14:textId="3FD6E63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19E4" w14:textId="1D8205E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37A3" w14:textId="6178D82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5310" w14:textId="05CF9E1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678C" w14:textId="05556D9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64CA" w14:textId="5CF24CB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67D5" w14:textId="1BCA5D5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3708" w14:textId="688F4E6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3A3F" w14:textId="31A8CA4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64331E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2CE2" w14:textId="341423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D189" w14:textId="03162F0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xtracellular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aluronat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6349" w14:textId="23DB046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yl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E4A7" w14:textId="044160E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9B54" w14:textId="2BE5A0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DC5A" w14:textId="5A731E4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45AE" w14:textId="505FCB1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0E03" w14:textId="06DE029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4ED8" w14:textId="6F027EE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B8CB" w14:textId="134D771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1531" w14:textId="6575098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eased) (with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E3A6" w14:textId="146F373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65D8EE82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96D4" w14:textId="1992D31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0C0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3B5B" w14:textId="0516AF4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hydroneopterin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ol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BABF" w14:textId="0EAB490F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olB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FD11" w14:textId="1980DE8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512F" w14:textId="35D5E7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7A60" w14:textId="160EC11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89EB" w14:textId="15E0B53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DC6D" w14:textId="26987D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3C8F" w14:textId="6D2CA64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F045" w14:textId="620992B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7B5A" w14:textId="1DEAC5E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284D" w14:textId="3597BD0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E581B8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55273F" w14:textId="32F1D72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0C0E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F9DF6" w14:textId="524F162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directed RNA polymerase subunit be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EBCCCB" w14:textId="432539A4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o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C6D33" w14:textId="3D58156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0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96151E" w14:textId="742FEC2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B506B3" w14:textId="1998C3A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CEE2F6" w14:textId="681B5CE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5BA6E" w14:textId="7D3977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DD73E" w14:textId="0BD63C3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731BA" w14:textId="47AA9B8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2B7BFF" w14:textId="5849D2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40ADCB" w14:textId="37D791A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C332B36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8F55F" w14:textId="60EFFDA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A1A6C" w14:textId="3F12B5F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F0356 protein SPy_1875/M5005_Spy15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48411" w14:textId="1F5E7EA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18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B4A21" w14:textId="713EE64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7B88A" w14:textId="15F351A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F7D32" w14:textId="46EB401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2B2B0" w14:textId="0CAFA05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E0DBD" w14:textId="40E189D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1D29E" w14:textId="2FC663E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09D1C3" w14:textId="7B3E287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101ED" w14:textId="16B1F6D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3C401" w14:textId="40E85B5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AFDF70A" w14:textId="77777777" w:rsidTr="008F2DD0">
        <w:trPr>
          <w:trHeight w:hRule="exact" w:val="675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C5921" w14:textId="18F6CF8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0C0D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42C37" w14:textId="4BDAEE4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nithin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amoyltransfer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atabol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912309" w14:textId="7BAB3AC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rcB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9B6B5" w14:textId="18880E3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5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31E91" w14:textId="55ABE8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847DE" w14:textId="1EC6DD0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89C30D" w14:textId="50A9294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C9FEE" w14:textId="2011CEE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60334C" w14:textId="30D4B68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CA92E" w14:textId="732B270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2F086" w14:textId="64A783E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221F8" w14:textId="1F2E4EE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5EA480E9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9A6D" w14:textId="7293956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D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FDA0" w14:textId="28F369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signal peptidase 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952E" w14:textId="67A7B70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ipC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C614" w14:textId="5168943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AFB1" w14:textId="0051C18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E0E5" w14:textId="711C21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8D34" w14:textId="480AEE8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DFD3" w14:textId="747556D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9CFC" w14:textId="690A822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48CA" w14:textId="1377E7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2DAC" w14:textId="25B84F4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F37B" w14:textId="71B9E84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67C1A91B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68268" w14:textId="24BC97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U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5A1AD" w14:textId="1D108EC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 kin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85824" w14:textId="484A911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lc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A454E" w14:textId="5F3EC7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5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18E37" w14:textId="0BF0EA8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C99564" w14:textId="086C4D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50D1F" w14:textId="264BEDC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53866" w14:textId="1A977D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18E9B" w14:textId="40DFC33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587301" w14:textId="4B72654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0A4AA" w14:textId="5A10D0F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9C32E" w14:textId="1CA456A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EC0DF8A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070A" w14:textId="7EB9CCF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Q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1446" w14:textId="1F42375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transacetylas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B532" w14:textId="075E70F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ta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0AFE" w14:textId="16A1C71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8539" w14:textId="048980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921A" w14:textId="50119B0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EAB3" w14:textId="7B4CAA4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CD97" w14:textId="5AE7559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D75F" w14:textId="372EC5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3638" w14:textId="06EE6E2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F2F7" w14:textId="39D200E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A16E" w14:textId="1A80C5B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A7E36F1" w14:textId="77777777" w:rsidTr="00A9525E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939A1E" w14:textId="3CCA04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R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C2DF6" w14:textId="4A51F6A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iron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fur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factor synthesis prote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C37FE" w14:textId="06B870D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nifS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CEE67" w14:textId="51AF874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2CB2B" w14:textId="791DF30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92416" w14:textId="652A5D6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CA3662" w14:textId="420D7D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537FF" w14:textId="102AEBD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922F25" w14:textId="37298AB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75B6F" w14:textId="3AF557C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B859E" w14:textId="7B81E6F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1E581" w14:textId="79C644A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645550E7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90AF" w14:textId="415AD9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4BD0" w14:textId="457003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oxyribo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phosphat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olas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33EB" w14:textId="363B8731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eoC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918A" w14:textId="2DA579B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8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4CCD" w14:textId="50227B5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1D02" w14:textId="6C72BB1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829D" w14:textId="621755E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6CF2" w14:textId="55524FF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5B53" w14:textId="00D0D6C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7013" w14:textId="210EEFD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3230" w14:textId="6CA3A3E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387F" w14:textId="65E3649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2F9ADBC6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1693" w14:textId="2FC7CD7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F56C" w14:textId="753BF9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signal recognition particle (Docking prote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F8FD" w14:textId="6F85F541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ts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EA0F" w14:textId="10E7A7F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2DDE" w14:textId="6C0FA98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977C" w14:textId="675B2BB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30DD" w14:textId="1908EEB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4655" w14:textId="39A5886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FFA0" w14:textId="12549F0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614F" w14:textId="1601F33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F8C6" w14:textId="7E5279C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C57B" w14:textId="471FA2E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65A0812F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ADCE" w14:textId="7756E3A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Q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914D" w14:textId="18CED55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toxic anion resistanc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0C2B" w14:textId="1B6056A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9542" w14:textId="60F35F7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AAF7" w14:textId="636D62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A319" w14:textId="76E19F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A6A3" w14:textId="3F477EC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89AA" w14:textId="2A9AC99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1F6B" w14:textId="534B9EC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0B7D" w14:textId="4EC55A9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760E" w14:textId="521E164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C109" w14:textId="0B82CBB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A0C3F32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CCFB" w14:textId="06D0915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B4BE" w14:textId="51DA840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A4BB" w14:textId="4D488A2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6D42" w14:textId="77769CF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2FDB" w14:textId="4A4882E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A4D9" w14:textId="7E70B24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ECD4" w14:textId="45CE3AA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4C3E" w14:textId="6118DE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CE73" w14:textId="4B74E37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E939" w14:textId="41E3C68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E235" w14:textId="55BA9BB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F56E" w14:textId="48FB0F7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031CBBD0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C158" w14:textId="40CFD0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I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459A" w14:textId="47EE78E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at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hydrofolat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igase</w:t>
            </w:r>
            <w:r w:rsidRPr="00437C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0FB7" w14:textId="582D1AD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hs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D989" w14:textId="2206611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58ED" w14:textId="4D8A37D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551D" w14:textId="0B3A03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0B49" w14:textId="6C5C015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A984" w14:textId="2358310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F70E" w14:textId="149C45C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C693" w14:textId="3C21310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E439" w14:textId="51D41AA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2B10" w14:textId="61705A8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06A1E1F5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351D7" w14:textId="107C2D4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77593" w14:textId="153D3D2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lysin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phage assoc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65522" w14:textId="4AAFB81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CACD3" w14:textId="13B578E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F12B1" w14:textId="21708EB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CC354" w14:textId="42CC3F8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E3BBE" w14:textId="73A247B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6B3C6" w14:textId="171E374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BA545" w14:textId="7B22F42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028F2" w14:textId="5784CBD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FC6DF" w14:textId="76A24E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with 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D35B4" w14:textId="0919D30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6C9BAE0B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4702D" w14:textId="6FCDBCE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05BF7" w14:textId="42D555B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508F7" w14:textId="0D463F4D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5DDB2" w14:textId="5AF71D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6DA12" w14:textId="5263180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E5116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4658A74D" w14:textId="36E4AE1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708BE" w14:textId="37BE35F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9B0AF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58B73DB5" w14:textId="356BDC8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73D0C" w14:textId="17C6D2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DA53D" w14:textId="137DCF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8F1A0" w14:textId="5C9B836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A4025" w14:textId="550E1D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A9525E" w:rsidRPr="004A1B09" w14:paraId="1B1C309E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7190" w14:textId="7D6B839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L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80B2" w14:textId="6960191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0F46" w14:textId="6B2A3972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A567" w14:textId="410D5C5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4A5D" w14:textId="7A6285E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CBFE" w14:textId="15A06C0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B301" w14:textId="71CE079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FE23" w14:textId="6D318B8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5736" w14:textId="4E07306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8BEF" w14:textId="7B4D2BA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1714" w14:textId="7E685D7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5081" w14:textId="15948CB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3260888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E8C2" w14:textId="253398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2EFF" w14:textId="26B0A23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amino acid ABC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roter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me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C247" w14:textId="30C7787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0F3C" w14:textId="2D9D9D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4AC9" w14:textId="775707E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E0A0" w14:textId="422A761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51A4" w14:textId="403B8AE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A931" w14:textId="3A3B743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8182" w14:textId="426875B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47B8" w14:textId="7B81602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4279" w14:textId="41E375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F39F" w14:textId="23668D8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74220B99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52B5" w14:textId="21AC68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V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A88C" w14:textId="614AE2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face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BE93" w14:textId="38A6325F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pp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04AF" w14:textId="719A310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B45F" w14:textId="1541D71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71AA" w14:textId="1318FF4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2F5F" w14:textId="34FC0AC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1438" w14:textId="6196E15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97D5" w14:textId="53A4F32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D160" w14:textId="54F169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0140" w14:textId="62428C5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E8FC" w14:textId="21CBD37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05443C2C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92CA" w14:textId="57068FD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1FB5" w14:textId="10EBCAB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ibose-phosphat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ophosphokin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31CD" w14:textId="724E910D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s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7784" w14:textId="12B80D5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C7F7" w14:textId="2252BAC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0D5F" w14:textId="379DCA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C9A9" w14:textId="219AF0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0B32" w14:textId="7339C02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5CD8" w14:textId="3A8599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C8F2" w14:textId="2BF4AAF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DD22" w14:textId="3140D5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2684" w14:textId="69C0578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1971F56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3399" w14:textId="37A240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26DC" w14:textId="40CD563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yrosin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ombin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erD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9B32" w14:textId="7DCBF2B7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7567" w14:textId="5A566F9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B8A6" w14:textId="5B0552E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960A" w14:textId="0779341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E063" w14:textId="70B5F98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1F3D" w14:textId="1C09597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48DD" w14:textId="6920678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4118" w14:textId="3A9669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0479" w14:textId="732F52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45C4" w14:textId="156822E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54288CB3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508D5" w14:textId="3A0825D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R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0B23D" w14:textId="2071D74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alkyl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perox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62A65B" w14:textId="50B72090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hpC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49C84" w14:textId="038D742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55B48" w14:textId="6FA0CA8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CB9F24" w14:textId="6FCDAAF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A4F495" w14:textId="405C269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7BD11" w14:textId="41C0819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2CECD9" w14:textId="467B64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7191A" w14:textId="2B353BD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AACDF" w14:textId="107B33E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26CA37" w14:textId="133921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9B69399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3971F" w14:textId="37CCC6B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G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97B12" w14:textId="4A5D4B7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RNA polymerase sigma 42 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33049" w14:textId="22D42BD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oD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05D0C" w14:textId="3FA6E0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7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E915D" w14:textId="18E7FA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B8E4D" w14:textId="5772C21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F00ED" w14:textId="0885E91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385F3" w14:textId="5FCA73C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68CE0" w14:textId="2C98B7B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73FCD" w14:textId="2A10AB1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74775" w14:textId="3195158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D1EE1" w14:textId="2ED579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53FA013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D5913" w14:textId="5451A93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C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F09B1" w14:textId="7825BB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39254" w14:textId="57656BF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8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1A835" w14:textId="2C0347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8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EF7A8" w14:textId="4A0DC4D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5FD248" w14:textId="2875FDE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2DD5C" w14:textId="22DC1C1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2FE06" w14:textId="1EF9A58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7D95E" w14:textId="7E9048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A8C91" w14:textId="40D2A7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F70F7" w14:textId="4A38186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D9451" w14:textId="3BBA37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429F31B2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AEA6" w14:textId="63F5977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CDAE" w14:textId="5AA3571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ikimat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489A" w14:textId="68C21BF7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aroK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2539" w14:textId="184718F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3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B70C" w14:textId="74060C4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422C" w14:textId="561838A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45E8" w14:textId="77376E9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D0C3" w14:textId="3AD80EC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AFDE" w14:textId="237644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A81F" w14:textId="51EB07C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8A40" w14:textId="7EEAC7A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7CAF" w14:textId="7B4CC55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0233B7BA" w14:textId="77777777" w:rsidTr="00314566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B464B" w14:textId="7293868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G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34842F" w14:textId="47509AC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icillin-binding protein (D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nyl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D-alanin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xypeptid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BFF037" w14:textId="251BE91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dac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6F5276" w14:textId="71FA288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2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B42AC" w14:textId="6A9131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F9971A" w14:textId="7CB0D46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69962" w14:textId="2ECE202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735BE" w14:textId="228AB10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59E81" w14:textId="21DE2FF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E84AB" w14:textId="30713D7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46ABE" w14:textId="1C9BEC6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FAD9B" w14:textId="58FF48D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42B6B786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BE1AB" w14:textId="683BC96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H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3D43C7" w14:textId="7A4E3EB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 transporter, ATP-binding 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DD713" w14:textId="783A5EC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8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10CD11" w14:textId="1070EB3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2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7F05D" w14:textId="21E4F80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CE04D" w14:textId="32F09BD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5AC82" w14:textId="541507A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7DC74" w14:textId="4E1A3E4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13731" w14:textId="7DFF3F9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F1F9B" w14:textId="35361A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C37C0" w14:textId="6A6AE20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3B4A9" w14:textId="76FC90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EA8F79E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73F1D" w14:textId="785260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U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FD0962" w14:textId="26CA14A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directed RNA polymerase subunit bet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DEA3E" w14:textId="67AA9FC1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oB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006BF" w14:textId="2F5C6C1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0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F8608" w14:textId="736839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05C709" w14:textId="143CA4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16DEC" w14:textId="7E5DA8E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2E5C7" w14:textId="6CA9129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C5E479" w14:textId="476489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AE65A" w14:textId="0A6B9C8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3CFDB" w14:textId="34DF4C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9D123" w14:textId="7161600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E8AF4CC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CFB5" w14:textId="22AD43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D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01BB" w14:textId="318740D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pyruvate kin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5EDE" w14:textId="4CEAA3E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yk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2EE9" w14:textId="52D9DF6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6654" w14:textId="6E289A2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7B83" w14:textId="43479B9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FFA5" w14:textId="0494302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397B" w14:textId="23A10F4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E3AC" w14:textId="6E36C9A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1BF9" w14:textId="31DAEDB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D4CF" w14:textId="6C8268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C943" w14:textId="6F00FFF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8C8387F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B50C" w14:textId="37D4AD1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48ED" w14:textId="2CCEF0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9574" w14:textId="3D1FC60F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3618" w14:textId="57F2100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FDF9" w14:textId="133E437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2FB1" w14:textId="6A4D8D1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8B45" w14:textId="4E8E016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941B" w14:textId="5D461B3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B8EF" w14:textId="3B52DD3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7C98" w14:textId="66B809C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AFE9" w14:textId="6E4644A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2535" w14:textId="7749363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52740CC8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98F7" w14:textId="7F5748C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1E69" w14:textId="19DA8B9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ABC transporter (Binding prote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8474" w14:textId="4B542F0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159B" w14:textId="779E1BA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AF61" w14:textId="63DE213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EE70" w14:textId="4B0D793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FC22" w14:textId="1CB4D92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55BC" w14:textId="590DC7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B54E" w14:textId="43F683D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7164" w14:textId="2CF94AC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CD24" w14:textId="72B7490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A051" w14:textId="7C787D7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9525E" w:rsidRPr="004A1B09" w14:paraId="6EBD8A3C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BB52" w14:textId="1243EC0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0152" w14:textId="702AEEC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lutamat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m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7A09" w14:textId="651DD1C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ur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7D8A" w14:textId="2F02B51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01E8" w14:textId="66165F5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F4E6" w14:textId="4943BDD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10AB" w14:textId="4ECD8A3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465C" w14:textId="2E5C70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3A3F" w14:textId="767388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6245" w14:textId="57FB21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D3AD" w14:textId="5F592E9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48D2" w14:textId="67BF519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9CEACF1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7C19" w14:textId="55EC884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7591" w14:textId="3A176C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i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A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ig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1524" w14:textId="359C173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val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DB46" w14:textId="0606EFD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D410" w14:textId="6C64677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362B" w14:textId="035D192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C69F" w14:textId="1334B43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81AE" w14:textId="3809BD2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A15D" w14:textId="5935D3E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4C9E" w14:textId="4CABAB6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2F74" w14:textId="1E188BF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37C1" w14:textId="2A16AEE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3EFCBBF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9BFB8" w14:textId="7F1D9E5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Z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CDA19" w14:textId="2FA3041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7CC45" w14:textId="1152937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44F15" w14:textId="4681DD8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A8E33" w14:textId="0F3C15A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E35DC" w14:textId="653142D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51203" w14:textId="5741894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0D5CF" w14:textId="67092E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71C13" w14:textId="049852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CCF62" w14:textId="10B76B4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CAB35" w14:textId="233C33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0EA77" w14:textId="5662B22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C4D5801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369FB" w14:textId="7EEE1B3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590A2" w14:textId="0F96A0C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A7783" w14:textId="20A230E2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79C35" w14:textId="093A11F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058E5" w14:textId="48A4A6F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2A422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210F3983" w14:textId="6D5CB7C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E233D" w14:textId="076A62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B5789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7F3AD464" w14:textId="4069D18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2FC7D" w14:textId="2DACDF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CFA24" w14:textId="7CC738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4E96E" w14:textId="01C4E60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BFD34" w14:textId="79BA90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A9525E" w:rsidRPr="004A1B09" w14:paraId="375A12EA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FEF4" w14:textId="4E66B3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0F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B306" w14:textId="1BDFD33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ase 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EBF6" w14:textId="100B9AF5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epT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FCBC" w14:textId="64CD13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6CE6" w14:textId="4D0599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7AA9" w14:textId="713078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8DB2" w14:textId="463B32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B982" w14:textId="364FCF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93E1" w14:textId="0B2A512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0EE7" w14:textId="1E7452B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B0E6" w14:textId="4348B4C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407F" w14:textId="7E638FF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797410B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A823" w14:textId="4B1DC43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3CB9" w14:textId="74B608E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D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D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xy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88B6" w14:textId="47E2DCE1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5934" w14:textId="75C54C7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E45F" w14:textId="3D49995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1177" w14:textId="7D0BA0B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CCEF" w14:textId="0356E4A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CA55" w14:textId="101343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1317" w14:textId="1E12E88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4F12" w14:textId="6376EF7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26CC" w14:textId="45E520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6854" w14:textId="64806A6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40B7D591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F6CB" w14:textId="2071EF0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84A5" w14:textId="068009F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CMP-binding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6414" w14:textId="3FD2C66B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bf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22F3" w14:textId="32C651C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B7F7" w14:textId="2C48C1A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69F3" w14:textId="69AF035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8CC9" w14:textId="2DEAAB6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B803" w14:textId="14ECFC5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1F63" w14:textId="19D81FA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D9B3" w14:textId="16844C8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A5D5" w14:textId="09F693E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B552" w14:textId="2FEB28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0D8C6CDB" w14:textId="77777777" w:rsidTr="00314566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7C844" w14:textId="379C502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67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A81FE" w14:textId="790B1B6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olliday junction ATP-dependent DNA helicas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C9A3F9" w14:textId="506C85ED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uv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451DC" w14:textId="2AD525C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1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E54CEC" w14:textId="0D7FC07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4D812" w14:textId="500606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1F851" w14:textId="4F710B1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C003BB" w14:textId="1490ACD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C01A4" w14:textId="59857BA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7A8DA" w14:textId="37E0B94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5767B" w14:textId="4BAFA7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F2ADE" w14:textId="6DBBFB4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F56CEF2" w14:textId="77777777" w:rsidTr="00314566">
        <w:trPr>
          <w:trHeight w:hRule="exact" w:val="675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4756B" w14:textId="1E7CE12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73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94FB4" w14:textId="3A2619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gV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 SPy_1493/M5005_Spy12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239152" w14:textId="2CEBDDBD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14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AC3F7" w14:textId="5E78325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4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CB804" w14:textId="3216BC0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C50C4" w14:textId="3BEC4A2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3247B" w14:textId="6A1BBD0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B3BC8" w14:textId="5E8825D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12ADE" w14:textId="2DA99C2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65DDE" w14:textId="0BD4C96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BD19C" w14:textId="0CD03FB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51DD8" w14:textId="467E4E4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B37266F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D7FB" w14:textId="4182A8E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67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777F" w14:textId="629EC62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-directed RNA polymerase subunit alph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2FA1" w14:textId="3BD2F54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poA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3449" w14:textId="0DE81A2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0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DE04" w14:textId="03BE014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FEEA" w14:textId="09FBA25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5171" w14:textId="3E98A9D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2E67" w14:textId="1A11921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CA6F" w14:textId="52D0C57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D3D4" w14:textId="3723198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14C8" w14:textId="663579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E8F1" w14:textId="4AF8081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F462270" w14:textId="77777777" w:rsidTr="008F2DD0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668E0" w14:textId="23F277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C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F224E8" w14:textId="0024A4B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mbrane protein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idC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E8F5B" w14:textId="7288CC1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yidC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4E5CF1" w14:textId="1B94442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05CF3" w14:textId="3093DF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A901F" w14:textId="5232360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47D7CA" w14:textId="0426A9B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E5B1D" w14:textId="79E4EB5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6A55C2" w14:textId="75FA760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8AE5F" w14:textId="001CBB3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64382" w14:textId="02FDBCF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modified N-termin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8B9A1" w14:textId="6BEEE4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25B1C34E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AC0D5" w14:textId="364952B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L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499FA" w14:textId="18D0564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tative transcriptional regula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3C331" w14:textId="61FC1D9F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11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4118E" w14:textId="1FB69EA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25DDC" w14:textId="1133369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7A2B4" w14:textId="62E758D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B9AECE" w14:textId="250E5E0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3DF65" w14:textId="70B5DDD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DCEE6" w14:textId="4F0FDE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74A03" w14:textId="30BD588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F2F3B" w14:textId="1A64B6E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3B19E" w14:textId="42550ED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44B4D9D1" w14:textId="77777777" w:rsidTr="008F2DD0">
        <w:trPr>
          <w:trHeight w:hRule="exact" w:val="675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EBE7A" w14:textId="5A990F2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56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E3AF7" w14:textId="6FDDC76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mbrane protein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rt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YidC</w:t>
            </w:r>
            <w:r w:rsidRPr="00437C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8FE1A" w14:textId="004C2A6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yidC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092C9F" w14:textId="66C24D4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2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01AF4C" w14:textId="61D631D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EC0C9" w14:textId="3E4499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6D87A" w14:textId="33FB262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BAB17" w14:textId="4090280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F8B57" w14:textId="4F68F3E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1575B" w14:textId="1F20DA6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1143A" w14:textId="0043956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</w:t>
            </w:r>
            <w:proofErr w:type="spellStart"/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modified N-termini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B1CA90" w14:textId="57112BD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1F2ECD97" w14:textId="77777777" w:rsidTr="007D1A8D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2263" w14:textId="27D4473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72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2E84" w14:textId="3D53B6C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F0154 protein SPy_0359/M5005_Spy03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7624" w14:textId="372D220A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03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040B" w14:textId="10A8169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DFFC" w14:textId="2A39992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6CAF" w14:textId="1F57843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60E0" w14:textId="621815A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290B" w14:textId="3B25A83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899F" w14:textId="2A9EB88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97EB" w14:textId="4BB86AB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CF37" w14:textId="4667EDA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3757" w14:textId="5420517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40C7F670" w14:textId="77777777" w:rsidTr="00A9525E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64CFC" w14:textId="75A7C15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08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42634" w14:textId="62E67D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ase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PrsA</w:t>
            </w:r>
            <w:r w:rsidRPr="00437C3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A7DBE" w14:textId="6557AA97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rsA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6CE99" w14:textId="60BBADF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3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07EA1" w14:textId="54A0A9A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69F0F" w14:textId="29D33B4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0E19C" w14:textId="6546CC0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4BEB5E" w14:textId="58C9568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918336" w14:textId="672192B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639772" w14:textId="2669074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5A850" w14:textId="321A95F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6CBDF" w14:textId="15C5B6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62AEB53F" w14:textId="77777777" w:rsidTr="00A9525E">
        <w:trPr>
          <w:trHeight w:hRule="exact" w:val="482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7A9B" w14:textId="5763349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N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8A8F" w14:textId="1289D68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92A0" w14:textId="30B0561D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3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D593" w14:textId="104AD4F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6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2CE3" w14:textId="21B5839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DB0E" w14:textId="782F9CF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72B7" w14:textId="49FA7F0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AD07" w14:textId="46CDD9F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9128" w14:textId="7C21BDC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5411" w14:textId="309F70F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F448" w14:textId="7F3C2FE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46DE" w14:textId="0888896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1BC60A5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0869" w14:textId="36397C0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7A3D" w14:textId="4CF75D0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44B0" w14:textId="2BB16B48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D534" w14:textId="12D752D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E763" w14:textId="3CACE8A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7CFD" w14:textId="54220B0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ACFB" w14:textId="0D02272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066F" w14:textId="32AD765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7D5A" w14:textId="285D169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EC44" w14:textId="183D317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CF3D" w14:textId="42CD053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id anch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052B" w14:textId="3AD644D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I)</w:t>
            </w:r>
          </w:p>
        </w:tc>
      </w:tr>
      <w:tr w:rsidR="00A9525E" w:rsidRPr="004A1B09" w14:paraId="660BAE80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E9FC" w14:textId="2893E20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28D7" w14:textId="48B8653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-lact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6DBD" w14:textId="29E91E8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ld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B6E3" w14:textId="60A53BD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0A64" w14:textId="3E07F0B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75C4" w14:textId="254D6CD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DF6F" w14:textId="5A1F3BF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6949" w14:textId="4CBD2CE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E5B2" w14:textId="4D4DCC7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9EC7" w14:textId="71EA62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0C37" w14:textId="1EBCE73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753F" w14:textId="68FB67E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63BFF605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828E" w14:textId="05B58DC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5728" w14:textId="650F544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yl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5DA4" w14:textId="2A572243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3AB0" w14:textId="441192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512C" w14:textId="7A529DD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D9A8" w14:textId="333EA1E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BF3F" w14:textId="01DB790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BD16" w14:textId="59EC732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CFBC" w14:textId="5FE5A9A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1180" w14:textId="5F06ACE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29CD" w14:textId="4AC2913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7031" w14:textId="385621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3BBC67C4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2CC6" w14:textId="7F24C65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X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64D9" w14:textId="18221B1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A629" w14:textId="2315A336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SPy_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37C2" w14:textId="2DE8584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BE2E" w14:textId="3EEDDB3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C71A" w14:textId="77D5A45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E280" w14:textId="5A56184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08DC" w14:textId="79D0CC4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E13F" w14:textId="02A4A8C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1B82" w14:textId="1C30027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1A1A" w14:textId="0DB4C7C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230D" w14:textId="7106E80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3DD9795A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DB381" w14:textId="0BA7ED5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A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C1230" w14:textId="6F750FC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2895D" w14:textId="073EAE57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1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C8B07" w14:textId="0F9FAD3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E6801" w14:textId="633CBDC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8CDBE" w14:textId="118AEB1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9FAFD" w14:textId="0F36C2F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EBD9D" w14:textId="13CFECB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CF3B3" w14:textId="690A224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DCE54" w14:textId="2F81006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13E1C" w14:textId="0912C09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terminally anchored (with C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8B0F6" w14:textId="6759A92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6DF9C680" w14:textId="77777777" w:rsidTr="007338E4">
        <w:trPr>
          <w:trHeight w:hRule="exact" w:val="98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D3EBD" w14:textId="2370C56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CA8E8" w14:textId="3851BEA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8BAB9" w14:textId="330D173E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04186" w14:textId="18416CE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E5DF6" w14:textId="6D1E4D8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274CB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Mean </w:t>
            </w:r>
          </w:p>
          <w:p w14:paraId="5A378D9E" w14:textId="3DEDB7E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gramStart"/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(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0CBEE" w14:textId="3B9CBFD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∑  pep</w:t>
            </w:r>
            <w:proofErr w:type="gram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8DF1F" w14:textId="77777777" w:rsidR="00A9525E" w:rsidRDefault="00A9525E" w:rsidP="00DB31A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an</w:t>
            </w:r>
          </w:p>
          <w:p w14:paraId="70DC21A8" w14:textId="43146255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eqcov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40CB6" w14:textId="57D3A15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nrichment  (</w:t>
            </w:r>
            <w:r w:rsidR="00CD54D4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/</w:t>
            </w:r>
            <w:proofErr w:type="spellStart"/>
            <w:proofErr w:type="gram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)</w:t>
            </w:r>
            <w:r w:rsidRPr="00437C37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8847F" w14:textId="13C283A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A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/>
              </w:rPr>
              <w:t>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FE8EE" w14:textId="2841402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localization predi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7E8C5" w14:textId="6A46552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LocateP</w:t>
            </w:r>
            <w:proofErr w:type="spellEnd"/>
            <w:r w:rsidRPr="004A1B09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pathway prediction</w:t>
            </w:r>
          </w:p>
        </w:tc>
      </w:tr>
      <w:tr w:rsidR="00A9525E" w:rsidRPr="004A1B09" w14:paraId="275C0AC8" w14:textId="77777777" w:rsidTr="007338E4">
        <w:trPr>
          <w:trHeight w:hRule="exact" w:val="482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D167" w14:textId="435C70B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Y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2B8C" w14:textId="78EB0C6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tative type I site-specific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oxyribonucle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4624" w14:textId="447C6910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hsd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BA54" w14:textId="2B7092F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1C47" w14:textId="301CD2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C20F" w14:textId="0F14A1A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936F" w14:textId="6DF7E2D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0F4C" w14:textId="2BE2895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A7C2" w14:textId="198999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8C74" w14:textId="14C21FC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02DA" w14:textId="71A8DC9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2E53" w14:textId="43E0322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B2EB85C" w14:textId="77777777" w:rsidTr="007D1A8D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A190" w14:textId="750D1BA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9Z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C8C3" w14:textId="6C478D6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A433" w14:textId="6668B769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1DAF" w14:textId="76DF58D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7E4A" w14:textId="29FAE61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D42B" w14:textId="0B30431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560E" w14:textId="362156E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2829" w14:textId="518279B2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74E6" w14:textId="6F8A9C84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8AC0" w14:textId="1F75823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B081" w14:textId="322A5460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2D05" w14:textId="4BAB5B61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4E0AC4C4" w14:textId="77777777" w:rsidTr="008F2DD0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162EC" w14:textId="56F52959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Q9A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ACD34C" w14:textId="10098FDA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32E31B" w14:textId="5910CCCC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5005_Spy03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F23C6" w14:textId="73A2929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C6023" w14:textId="779B892B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10E633" w14:textId="48B6296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BF0F1" w14:textId="7AAB316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73327" w14:textId="75B38A6E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B244B2" w14:textId="421EA22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023F39" w14:textId="3D1C279F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05063" w14:textId="4618BCF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terminally anchored (No C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58C859" w14:textId="7BA0377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</w:t>
            </w:r>
            <w:proofErr w:type="gram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(</w:t>
            </w:r>
            <w:proofErr w:type="gram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)</w:t>
            </w:r>
          </w:p>
        </w:tc>
      </w:tr>
      <w:tr w:rsidR="00A9525E" w:rsidRPr="004A1B09" w14:paraId="3C986CE0" w14:textId="77777777" w:rsidTr="008F2DD0">
        <w:trPr>
          <w:trHeight w:hRule="exact" w:val="482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7A1BD" w14:textId="0E35326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P69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4AFF2" w14:textId="59E05E68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P-dependent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p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ase </w:t>
            </w:r>
            <w:proofErr w:type="spellStart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olytic</w:t>
            </w:r>
            <w:proofErr w:type="spellEnd"/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E9A0D" w14:textId="1FC50A8B" w:rsidR="00A9525E" w:rsidRPr="00337CF8" w:rsidRDefault="00A9525E" w:rsidP="00CD53A1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37CF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lp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8B4F8" w14:textId="524452D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sz w:val="18"/>
                <w:szCs w:val="18"/>
              </w:rPr>
              <w:t>SPy_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37C89" w14:textId="4AFAC54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D8A15" w14:textId="0A94B4D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71A45" w14:textId="081E82C3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7D6AF" w14:textId="17C811E6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3B6BD" w14:textId="0F3CEE2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64F38" w14:textId="38838C6C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9FA06" w14:textId="331E7807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ell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99A7D" w14:textId="26A2A05D" w:rsidR="00A9525E" w:rsidRPr="00777B99" w:rsidRDefault="00A9525E" w:rsidP="00CD53A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77B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thway</w:t>
            </w:r>
          </w:p>
        </w:tc>
      </w:tr>
      <w:tr w:rsidR="00A9525E" w:rsidRPr="004A1B09" w14:paraId="7624EA55" w14:textId="77777777" w:rsidTr="00CD53A1">
        <w:trPr>
          <w:gridAfter w:val="2"/>
          <w:trHeight w:val="280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1505D" w14:textId="3B63CBD9" w:rsidR="00A9525E" w:rsidRPr="004A1B09" w:rsidRDefault="00A9525E" w:rsidP="004A1B09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:</w:t>
            </w:r>
            <w:r w:rsidRPr="004A1B0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relative enrichment (LFQ intensities </w:t>
            </w:r>
            <w:r w:rsidR="00CD54D4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MV</w:t>
            </w:r>
            <w:r w:rsidRPr="004A1B0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/</w:t>
            </w:r>
            <w:proofErr w:type="spellStart"/>
            <w:r w:rsidRPr="004A1B0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Mem</w:t>
            </w:r>
            <w:proofErr w:type="spellEnd"/>
            <w:r w:rsidRPr="004A1B09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)</w:t>
            </w:r>
          </w:p>
        </w:tc>
      </w:tr>
    </w:tbl>
    <w:p w14:paraId="059E0652" w14:textId="77777777" w:rsidR="0029064D" w:rsidRPr="004A1B09" w:rsidRDefault="0029064D">
      <w:pPr>
        <w:rPr>
          <w:rFonts w:ascii="Arial" w:hAnsi="Arial" w:cs="Arial"/>
          <w:sz w:val="18"/>
          <w:szCs w:val="20"/>
        </w:rPr>
      </w:pPr>
    </w:p>
    <w:sectPr w:rsidR="0029064D" w:rsidRPr="004A1B09" w:rsidSect="00013E09">
      <w:pgSz w:w="16840" w:h="11900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B09"/>
    <w:rsid w:val="00013E09"/>
    <w:rsid w:val="000C451E"/>
    <w:rsid w:val="00102F65"/>
    <w:rsid w:val="00157400"/>
    <w:rsid w:val="00212BEB"/>
    <w:rsid w:val="0029064D"/>
    <w:rsid w:val="00314566"/>
    <w:rsid w:val="00337CF8"/>
    <w:rsid w:val="003F48AA"/>
    <w:rsid w:val="00437C37"/>
    <w:rsid w:val="004A1B09"/>
    <w:rsid w:val="006249C7"/>
    <w:rsid w:val="00646874"/>
    <w:rsid w:val="006A14BC"/>
    <w:rsid w:val="007338E4"/>
    <w:rsid w:val="00777B99"/>
    <w:rsid w:val="007D1A8D"/>
    <w:rsid w:val="007D7589"/>
    <w:rsid w:val="00861C8F"/>
    <w:rsid w:val="008F2DD0"/>
    <w:rsid w:val="009D2905"/>
    <w:rsid w:val="00A9525E"/>
    <w:rsid w:val="00AF5026"/>
    <w:rsid w:val="00B238F2"/>
    <w:rsid w:val="00B41FD3"/>
    <w:rsid w:val="00C550EA"/>
    <w:rsid w:val="00CA6CC5"/>
    <w:rsid w:val="00CB5211"/>
    <w:rsid w:val="00CC46F3"/>
    <w:rsid w:val="00CD53A1"/>
    <w:rsid w:val="00CD54D4"/>
    <w:rsid w:val="00E9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7013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6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321</Words>
  <Characters>18933</Characters>
  <Application>Microsoft Macintosh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satsaronis</dc:creator>
  <cp:keywords/>
  <dc:description/>
  <cp:lastModifiedBy>James Tsatsaronis</cp:lastModifiedBy>
  <cp:revision>2</cp:revision>
  <cp:lastPrinted>2015-12-14T10:35:00Z</cp:lastPrinted>
  <dcterms:created xsi:type="dcterms:W3CDTF">2016-09-07T08:23:00Z</dcterms:created>
  <dcterms:modified xsi:type="dcterms:W3CDTF">2016-09-07T08:23:00Z</dcterms:modified>
</cp:coreProperties>
</file>